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BAA72" w14:textId="77777777" w:rsidR="00EF25E4" w:rsidRDefault="00EF25E4" w:rsidP="00EF25E4">
      <w:pPr>
        <w:spacing w:after="160" w:line="259" w:lineRule="auto"/>
        <w:ind w:left="-851"/>
        <w:rPr>
          <w:rFonts w:ascii="Arial" w:hAnsi="Arial" w:cs="Arial"/>
          <w:bCs/>
          <w:sz w:val="24"/>
          <w:szCs w:val="24"/>
          <w:lang w:val="en-GB"/>
        </w:rPr>
      </w:pPr>
      <w:bookmarkStart w:id="0" w:name="_GoBack"/>
      <w:bookmarkEnd w:id="0"/>
    </w:p>
    <w:p w14:paraId="7B5E47E8" w14:textId="78A68874" w:rsidR="000B605E" w:rsidRPr="000E2F3E" w:rsidRDefault="000B605E" w:rsidP="000B605E">
      <w:pPr>
        <w:spacing w:after="160" w:line="259" w:lineRule="auto"/>
        <w:rPr>
          <w:rStyle w:val="Aucun"/>
          <w:rFonts w:ascii="Arial" w:hAnsi="Arial" w:cs="Arial"/>
          <w:bCs/>
          <w:sz w:val="18"/>
          <w:szCs w:val="18"/>
          <w:lang w:val="en-US"/>
        </w:rPr>
      </w:pPr>
      <w:r w:rsidRPr="000E2F3E">
        <w:rPr>
          <w:rStyle w:val="Aucun"/>
          <w:rFonts w:ascii="Arial" w:hAnsi="Arial" w:cs="Arial"/>
          <w:b/>
          <w:bCs/>
          <w:sz w:val="18"/>
          <w:szCs w:val="18"/>
          <w:lang w:val="en-US"/>
        </w:rPr>
        <w:t>Supplementary Table 1:</w:t>
      </w:r>
      <w:r w:rsidRPr="000E2F3E">
        <w:rPr>
          <w:rStyle w:val="Aucun"/>
          <w:rFonts w:ascii="Arial" w:hAnsi="Arial" w:cs="Arial"/>
          <w:bCs/>
          <w:sz w:val="18"/>
          <w:szCs w:val="18"/>
          <w:lang w:val="en-US"/>
        </w:rPr>
        <w:t xml:space="preserve"> Questionnaire n°1 </w:t>
      </w:r>
    </w:p>
    <w:tbl>
      <w:tblPr>
        <w:tblStyle w:val="Grilledutableau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5"/>
        <w:gridCol w:w="2835"/>
      </w:tblGrid>
      <w:tr w:rsidR="000B605E" w:rsidRPr="00B262D0" w14:paraId="027AF2A6" w14:textId="77777777" w:rsidTr="00530D04">
        <w:tc>
          <w:tcPr>
            <w:tcW w:w="10915" w:type="dxa"/>
            <w:tcBorders>
              <w:top w:val="single" w:sz="4" w:space="0" w:color="auto"/>
              <w:bottom w:val="single" w:sz="4" w:space="0" w:color="auto"/>
            </w:tcBorders>
          </w:tcPr>
          <w:p w14:paraId="6AF98BBC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72A044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s</w:t>
            </w:r>
          </w:p>
        </w:tc>
      </w:tr>
      <w:tr w:rsidR="000B605E" w:rsidRPr="00B262D0" w14:paraId="17733B58" w14:textId="77777777" w:rsidTr="00530D04">
        <w:tc>
          <w:tcPr>
            <w:tcW w:w="10915" w:type="dxa"/>
            <w:tcBorders>
              <w:top w:val="single" w:sz="4" w:space="0" w:color="auto"/>
            </w:tcBorders>
          </w:tcPr>
          <w:p w14:paraId="41BB88A6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lease specify your country: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2761793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3A041661" w14:textId="77777777" w:rsidTr="00530D04">
        <w:tc>
          <w:tcPr>
            <w:tcW w:w="10915" w:type="dxa"/>
          </w:tcPr>
          <w:p w14:paraId="3AB869BF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Number of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your country do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eritoneal dialysis</w:t>
            </w:r>
          </w:p>
        </w:tc>
        <w:tc>
          <w:tcPr>
            <w:tcW w:w="2835" w:type="dxa"/>
          </w:tcPr>
          <w:p w14:paraId="4FBDA8DD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06434873" w14:textId="77777777" w:rsidTr="00530D04">
        <w:tc>
          <w:tcPr>
            <w:tcW w:w="10915" w:type="dxa"/>
          </w:tcPr>
          <w:p w14:paraId="49DB56E3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Number of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your country do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chronic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emodialysis</w:t>
            </w:r>
            <w:proofErr w:type="spellEnd"/>
          </w:p>
        </w:tc>
        <w:tc>
          <w:tcPr>
            <w:tcW w:w="2835" w:type="dxa"/>
          </w:tcPr>
          <w:p w14:paraId="7EA11F86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604A6322" w14:textId="77777777" w:rsidTr="00530D04">
        <w:tc>
          <w:tcPr>
            <w:tcW w:w="10915" w:type="dxa"/>
          </w:tcPr>
          <w:p w14:paraId="5E3F257D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Number of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your country do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kidney transplantation</w:t>
            </w:r>
          </w:p>
        </w:tc>
        <w:tc>
          <w:tcPr>
            <w:tcW w:w="2835" w:type="dxa"/>
          </w:tcPr>
          <w:p w14:paraId="378E11B7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7DEBE067" w14:textId="77777777" w:rsidTr="00530D04">
        <w:tc>
          <w:tcPr>
            <w:tcW w:w="10915" w:type="dxa"/>
          </w:tcPr>
          <w:p w14:paraId="20C9FE66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For each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do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aemodialysis, please, specify name, location and mail a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d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dress.</w:t>
            </w:r>
          </w:p>
        </w:tc>
        <w:tc>
          <w:tcPr>
            <w:tcW w:w="2835" w:type="dxa"/>
          </w:tcPr>
          <w:p w14:paraId="003149E1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63AC73FC" w14:textId="77777777" w:rsidTr="00530D04">
        <w:tc>
          <w:tcPr>
            <w:tcW w:w="10915" w:type="dxa"/>
          </w:tcPr>
          <w:p w14:paraId="5D0CBAF1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hat is the 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m</w:t>
            </w:r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nimal 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legal age for be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emodialysed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adult units (in years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) ?</w:t>
            </w:r>
            <w:proofErr w:type="gramEnd"/>
          </w:p>
        </w:tc>
        <w:tc>
          <w:tcPr>
            <w:tcW w:w="2835" w:type="dxa"/>
          </w:tcPr>
          <w:p w14:paraId="4C6C8A97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bookmarkStart w:id="1" w:name="OLE_LINK1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&lt;1</w:t>
            </w:r>
          </w:p>
          <w:p w14:paraId="7B0D90E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527DDEA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  <w:p w14:paraId="41D30DDF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  <w:p w14:paraId="58C80B1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  <w:p w14:paraId="0D5F2EFB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  <w:p w14:paraId="179A05B0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  <w:p w14:paraId="0AD8F4C0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  <w:p w14:paraId="40322BF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  <w:p w14:paraId="5FCE524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  <w:p w14:paraId="0936CDE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0</w:t>
            </w:r>
          </w:p>
          <w:p w14:paraId="1684D5AE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  <w:p w14:paraId="01063CBF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2</w:t>
            </w:r>
          </w:p>
          <w:p w14:paraId="6755184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3</w:t>
            </w:r>
          </w:p>
          <w:p w14:paraId="4690E157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4</w:t>
            </w:r>
          </w:p>
          <w:p w14:paraId="3F21967B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5</w:t>
            </w:r>
          </w:p>
          <w:p w14:paraId="0696B84A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6</w:t>
            </w:r>
          </w:p>
          <w:p w14:paraId="5F28ACE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7</w:t>
            </w:r>
          </w:p>
          <w:p w14:paraId="367EC2D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8</w:t>
            </w:r>
          </w:p>
          <w:p w14:paraId="380645B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  <w:bookmarkEnd w:id="1"/>
          </w:p>
        </w:tc>
      </w:tr>
      <w:tr w:rsidR="000B605E" w:rsidRPr="00B262D0" w14:paraId="10BD11DB" w14:textId="77777777" w:rsidTr="00530D04">
        <w:trPr>
          <w:trHeight w:val="1725"/>
        </w:trPr>
        <w:tc>
          <w:tcPr>
            <w:tcW w:w="10915" w:type="dxa"/>
          </w:tcPr>
          <w:p w14:paraId="69EA7ED5" w14:textId="77777777" w:rsidR="000B605E" w:rsidRPr="000B605E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Are the adult haemodialysis teams obliged to include paediatricians if they are treating children?</w:t>
            </w:r>
          </w:p>
        </w:tc>
        <w:tc>
          <w:tcPr>
            <w:tcW w:w="2835" w:type="dxa"/>
          </w:tcPr>
          <w:p w14:paraId="6410ADF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6EEF790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  <w:p w14:paraId="7402211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</w:p>
        </w:tc>
      </w:tr>
      <w:tr w:rsidR="000B605E" w:rsidRPr="00B262D0" w14:paraId="79749073" w14:textId="77777777" w:rsidTr="00530D04">
        <w:tc>
          <w:tcPr>
            <w:tcW w:w="10915" w:type="dxa"/>
          </w:tcPr>
          <w:p w14:paraId="4062BA94" w14:textId="77777777" w:rsidR="000B605E" w:rsidRPr="00B262D0" w:rsidRDefault="000B605E" w:rsidP="00530D04">
            <w:pPr>
              <w:keepLines/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hat is the legal minimal MD number pe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emodialysi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?</w:t>
            </w:r>
          </w:p>
        </w:tc>
        <w:tc>
          <w:tcPr>
            <w:tcW w:w="2835" w:type="dxa"/>
          </w:tcPr>
          <w:p w14:paraId="269C8633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5DD52279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  <w:p w14:paraId="549874E4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  <w:p w14:paraId="77C92F1C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  <w:p w14:paraId="7C212EAB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  <w:p w14:paraId="20084CBC" w14:textId="77777777" w:rsidR="000B605E" w:rsidRPr="00B262D0" w:rsidRDefault="000B605E" w:rsidP="00530D04">
            <w:pPr>
              <w:pStyle w:val="Paragraphedeliste"/>
              <w:keepLines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</w:p>
        </w:tc>
      </w:tr>
      <w:tr w:rsidR="000B605E" w:rsidRPr="00B262D0" w14:paraId="54E2EC75" w14:textId="77777777" w:rsidTr="00530D04">
        <w:tc>
          <w:tcPr>
            <w:tcW w:w="10915" w:type="dxa"/>
          </w:tcPr>
          <w:p w14:paraId="07D688E9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hat is the legal minimal MD number pe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?</w:t>
            </w:r>
          </w:p>
        </w:tc>
        <w:tc>
          <w:tcPr>
            <w:tcW w:w="2835" w:type="dxa"/>
          </w:tcPr>
          <w:p w14:paraId="4C4F134F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10A48E2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  <w:p w14:paraId="13EF0AF9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  <w:p w14:paraId="5484B5E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  <w:p w14:paraId="0242D7F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  <w:p w14:paraId="5963633C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</w:p>
        </w:tc>
      </w:tr>
      <w:tr w:rsidR="000B605E" w:rsidRPr="00B262D0" w14:paraId="6CBCE056" w14:textId="77777777" w:rsidTr="00530D04">
        <w:tc>
          <w:tcPr>
            <w:tcW w:w="10915" w:type="dxa"/>
          </w:tcPr>
          <w:p w14:paraId="2096386C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hat is the legal maximum ratio of patient number per nurses in a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during sessions?</w:t>
            </w:r>
          </w:p>
        </w:tc>
        <w:tc>
          <w:tcPr>
            <w:tcW w:w="2835" w:type="dxa"/>
          </w:tcPr>
          <w:p w14:paraId="3DFF3AA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037949E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  <w:p w14:paraId="5F1599E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  <w:p w14:paraId="5ABD40F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  <w:p w14:paraId="29719FEB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  <w:p w14:paraId="0710B498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  <w:p w14:paraId="26ECE3DE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  <w:p w14:paraId="68EE7B69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  <w:p w14:paraId="20015B17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  <w:p w14:paraId="6F10431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0</w:t>
            </w:r>
          </w:p>
          <w:p w14:paraId="5DE9C87A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</w:p>
        </w:tc>
      </w:tr>
      <w:tr w:rsidR="000B605E" w:rsidRPr="00B262D0" w14:paraId="368FFC73" w14:textId="77777777" w:rsidTr="00530D04">
        <w:tc>
          <w:tcPr>
            <w:tcW w:w="10915" w:type="dxa"/>
          </w:tcPr>
          <w:p w14:paraId="24F7324A" w14:textId="77777777" w:rsidR="000B605E" w:rsidRPr="00B262D0" w:rsidRDefault="000B605E" w:rsidP="00530D04">
            <w:pPr>
              <w:tabs>
                <w:tab w:val="left" w:pos="4395"/>
              </w:tabs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hat is the legal maximum ratio of patient number pe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auxilliary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urses in a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during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sessions ?</w:t>
            </w:r>
            <w:proofErr w:type="gramEnd"/>
          </w:p>
        </w:tc>
        <w:tc>
          <w:tcPr>
            <w:tcW w:w="2835" w:type="dxa"/>
          </w:tcPr>
          <w:p w14:paraId="3A50FBDA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4FDAB229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  <w:p w14:paraId="13F1B22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  <w:p w14:paraId="3A4D35A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  <w:p w14:paraId="3F10F2B5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  <w:p w14:paraId="083BE0D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  <w:p w14:paraId="7C2CB4A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  <w:p w14:paraId="5A1C294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  <w:p w14:paraId="0567D612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  <w:p w14:paraId="7B8C252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10</w:t>
            </w:r>
          </w:p>
          <w:p w14:paraId="4A799D2F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t Specified</w:t>
            </w:r>
          </w:p>
        </w:tc>
      </w:tr>
      <w:tr w:rsidR="000B605E" w:rsidRPr="00B262D0" w14:paraId="3CB1E653" w14:textId="77777777" w:rsidTr="00530D04">
        <w:tc>
          <w:tcPr>
            <w:tcW w:w="10915" w:type="dxa"/>
          </w:tcPr>
          <w:p w14:paraId="4CD4A297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s there any legal obligation of MD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D?</w:t>
            </w:r>
          </w:p>
        </w:tc>
        <w:tc>
          <w:tcPr>
            <w:tcW w:w="2835" w:type="dxa"/>
          </w:tcPr>
          <w:p w14:paraId="146E5A6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688E788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0B605E" w:rsidRPr="00B262D0" w14:paraId="320CF95E" w14:textId="77777777" w:rsidTr="00530D04">
        <w:tc>
          <w:tcPr>
            <w:tcW w:w="10915" w:type="dxa"/>
          </w:tcPr>
          <w:p w14:paraId="0FDDC27D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s there any legal obligation of MD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D?</w:t>
            </w:r>
          </w:p>
        </w:tc>
        <w:tc>
          <w:tcPr>
            <w:tcW w:w="2835" w:type="dxa"/>
          </w:tcPr>
          <w:p w14:paraId="497B0210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0F0AF2B0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0B605E" w:rsidRPr="00B262D0" w14:paraId="23376A50" w14:textId="77777777" w:rsidTr="00530D04">
        <w:tc>
          <w:tcPr>
            <w:tcW w:w="10915" w:type="dxa"/>
          </w:tcPr>
          <w:p w14:paraId="36C7642A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s there any legal obligation of nurse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D ?</w:t>
            </w:r>
            <w:proofErr w:type="gramEnd"/>
          </w:p>
        </w:tc>
        <w:tc>
          <w:tcPr>
            <w:tcW w:w="2835" w:type="dxa"/>
          </w:tcPr>
          <w:p w14:paraId="1A5A7102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1AAE13B9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0B605E" w:rsidRPr="00B262D0" w14:paraId="2A491B02" w14:textId="77777777" w:rsidTr="00530D04">
        <w:tc>
          <w:tcPr>
            <w:tcW w:w="10915" w:type="dxa"/>
          </w:tcPr>
          <w:p w14:paraId="1FF64B31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s there any legal obligation of nurse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D ?</w:t>
            </w:r>
            <w:proofErr w:type="gramEnd"/>
          </w:p>
        </w:tc>
        <w:tc>
          <w:tcPr>
            <w:tcW w:w="2835" w:type="dxa"/>
          </w:tcPr>
          <w:p w14:paraId="46AF5F42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50E63341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0B605E" w:rsidRPr="00B262D0" w14:paraId="48E0246D" w14:textId="77777777" w:rsidTr="00530D04">
        <w:tc>
          <w:tcPr>
            <w:tcW w:w="10915" w:type="dxa"/>
          </w:tcPr>
          <w:p w14:paraId="519DDFC3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s there any obligation for availability to provide urgent HD out of the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ours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?</w:t>
            </w:r>
            <w:proofErr w:type="gramEnd"/>
          </w:p>
        </w:tc>
        <w:tc>
          <w:tcPr>
            <w:tcW w:w="2835" w:type="dxa"/>
          </w:tcPr>
          <w:p w14:paraId="309E12F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Yes</w:t>
            </w:r>
          </w:p>
          <w:p w14:paraId="3B4B0A8A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</w:p>
        </w:tc>
      </w:tr>
      <w:tr w:rsidR="000B605E" w:rsidRPr="00B262D0" w14:paraId="1E6C2283" w14:textId="77777777" w:rsidTr="00530D04">
        <w:tc>
          <w:tcPr>
            <w:tcW w:w="10915" w:type="dxa"/>
          </w:tcPr>
          <w:p w14:paraId="59E250B3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There is a legal national regulation on the ped HD ward concerning (please select the concerned items):</w:t>
            </w:r>
          </w:p>
        </w:tc>
        <w:tc>
          <w:tcPr>
            <w:tcW w:w="2835" w:type="dxa"/>
          </w:tcPr>
          <w:p w14:paraId="5A3EBA78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D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i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e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titian</w:t>
            </w:r>
          </w:p>
          <w:p w14:paraId="33846676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Social Workers</w:t>
            </w:r>
          </w:p>
          <w:p w14:paraId="795B80AD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In-school services</w:t>
            </w:r>
          </w:p>
          <w:p w14:paraId="4664557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sychologists</w:t>
            </w:r>
          </w:p>
          <w:p w14:paraId="122EE623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Play </w:t>
            </w:r>
            <w:proofErr w:type="spellStart"/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specialist,youth</w:t>
            </w:r>
            <w:proofErr w:type="spellEnd"/>
            <w:proofErr w:type="gram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worker</w:t>
            </w:r>
          </w:p>
          <w:p w14:paraId="2C3F7986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Transition team</w:t>
            </w:r>
          </w:p>
          <w:p w14:paraId="1A25D4FC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  <w:p w14:paraId="38689014" w14:textId="77777777" w:rsidR="000B605E" w:rsidRPr="00B262D0" w:rsidRDefault="000B605E" w:rsidP="00530D04">
            <w:pPr>
              <w:pStyle w:val="Paragraphedeliste"/>
              <w:spacing w:before="120" w:after="0" w:line="259" w:lineRule="auto"/>
              <w:ind w:left="0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</w:tr>
      <w:tr w:rsidR="000B605E" w:rsidRPr="00B262D0" w14:paraId="716C8F48" w14:textId="77777777" w:rsidTr="00530D04">
        <w:tc>
          <w:tcPr>
            <w:tcW w:w="10915" w:type="dxa"/>
          </w:tcPr>
          <w:p w14:paraId="3574CDDD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If your answer was "other" to the precedent item, please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specify :</w:t>
            </w:r>
            <w:proofErr w:type="gramEnd"/>
          </w:p>
        </w:tc>
        <w:tc>
          <w:tcPr>
            <w:tcW w:w="2835" w:type="dxa"/>
          </w:tcPr>
          <w:p w14:paraId="5D0A5BB1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15B0CE3D" w14:textId="77777777" w:rsidTr="00530D04">
        <w:tc>
          <w:tcPr>
            <w:tcW w:w="10915" w:type="dxa"/>
          </w:tcPr>
          <w:p w14:paraId="6CC1B244" w14:textId="77777777" w:rsidR="000B605E" w:rsidRPr="00B262D0" w:rsidRDefault="000B605E" w:rsidP="00530D04">
            <w:pPr>
              <w:spacing w:before="120"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Do you want to add some </w:t>
            </w:r>
            <w:proofErr w:type="gram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omment :</w:t>
            </w:r>
            <w:proofErr w:type="gramEnd"/>
          </w:p>
        </w:tc>
        <w:tc>
          <w:tcPr>
            <w:tcW w:w="2835" w:type="dxa"/>
          </w:tcPr>
          <w:p w14:paraId="5DE0D74F" w14:textId="77777777" w:rsidR="000B605E" w:rsidRPr="00B262D0" w:rsidRDefault="000B605E" w:rsidP="00530D04">
            <w:pPr>
              <w:spacing w:before="120" w:after="0" w:line="259" w:lineRule="auto"/>
              <w:jc w:val="center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</w:tbl>
    <w:p w14:paraId="3AE4BA26" w14:textId="77777777" w:rsidR="000B605E" w:rsidRPr="00B262D0" w:rsidRDefault="000B605E" w:rsidP="000B605E">
      <w:pPr>
        <w:spacing w:after="160" w:line="259" w:lineRule="auto"/>
        <w:rPr>
          <w:rStyle w:val="Aucun"/>
          <w:rFonts w:ascii="Arial" w:hAnsi="Arial" w:cs="Arial"/>
          <w:bCs/>
          <w:sz w:val="18"/>
          <w:szCs w:val="18"/>
          <w:lang w:val="en-GB"/>
        </w:rPr>
      </w:pPr>
      <w:r w:rsidRPr="00B262D0">
        <w:rPr>
          <w:rStyle w:val="Aucun"/>
          <w:rFonts w:ascii="Arial" w:hAnsi="Arial" w:cs="Arial"/>
          <w:b/>
          <w:bCs/>
          <w:sz w:val="18"/>
          <w:szCs w:val="18"/>
          <w:lang w:val="en-GB"/>
        </w:rPr>
        <w:br w:type="page"/>
      </w:r>
      <w:r>
        <w:rPr>
          <w:rStyle w:val="Aucun"/>
          <w:rFonts w:ascii="Arial" w:hAnsi="Arial" w:cs="Arial"/>
          <w:b/>
          <w:bCs/>
          <w:sz w:val="18"/>
          <w:szCs w:val="18"/>
          <w:lang w:val="en-GB"/>
        </w:rPr>
        <w:t xml:space="preserve">Supplementary </w:t>
      </w:r>
      <w:r w:rsidRPr="00B262D0">
        <w:rPr>
          <w:rStyle w:val="Aucun"/>
          <w:rFonts w:ascii="Arial" w:hAnsi="Arial" w:cs="Arial"/>
          <w:b/>
          <w:bCs/>
          <w:sz w:val="18"/>
          <w:szCs w:val="18"/>
          <w:lang w:val="en-GB"/>
        </w:rPr>
        <w:t>Table 2:</w:t>
      </w:r>
      <w:r w:rsidRPr="00B262D0">
        <w:rPr>
          <w:rStyle w:val="Aucun"/>
          <w:rFonts w:ascii="Arial" w:hAnsi="Arial" w:cs="Arial"/>
          <w:bCs/>
          <w:sz w:val="18"/>
          <w:szCs w:val="18"/>
          <w:lang w:val="en-GB"/>
        </w:rPr>
        <w:t xml:space="preserve"> Questionnaire 2</w:t>
      </w:r>
    </w:p>
    <w:tbl>
      <w:tblPr>
        <w:tblStyle w:val="Grilledutableau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6662"/>
      </w:tblGrid>
      <w:tr w:rsidR="000B605E" w:rsidRPr="00B262D0" w14:paraId="0C6D49A6" w14:textId="77777777" w:rsidTr="00530D04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73C62249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31E4C99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s</w:t>
            </w:r>
          </w:p>
        </w:tc>
      </w:tr>
      <w:tr w:rsidR="000B605E" w:rsidRPr="00B262D0" w14:paraId="1D74C6F6" w14:textId="77777777" w:rsidTr="00530D04">
        <w:tc>
          <w:tcPr>
            <w:tcW w:w="7083" w:type="dxa"/>
            <w:tcBorders>
              <w:top w:val="single" w:sz="4" w:space="0" w:color="auto"/>
            </w:tcBorders>
          </w:tcPr>
          <w:p w14:paraId="57AF2465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lease specify your country: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5140E48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B605E" w:rsidRPr="00B262D0" w14:paraId="65D93CDE" w14:textId="77777777" w:rsidTr="00530D04">
        <w:trPr>
          <w:trHeight w:val="820"/>
        </w:trPr>
        <w:tc>
          <w:tcPr>
            <w:tcW w:w="7083" w:type="dxa"/>
          </w:tcPr>
          <w:p w14:paraId="240186F0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legal 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l</w:t>
            </w:r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owest 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age for being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emodialysed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adult units, is there in your country:</w:t>
            </w:r>
          </w:p>
        </w:tc>
        <w:tc>
          <w:tcPr>
            <w:tcW w:w="6662" w:type="dxa"/>
          </w:tcPr>
          <w:p w14:paraId="69A2682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168348A9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45874BB8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270A0E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ind w:left="714" w:hanging="357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26EAEE8A" w14:textId="77777777" w:rsidTr="00530D04">
        <w:tc>
          <w:tcPr>
            <w:tcW w:w="7083" w:type="dxa"/>
          </w:tcPr>
          <w:p w14:paraId="5A00FC2B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oncerning the obligation for an adult haemodialysis teams to include paediatricians if they are treating children, is there in your country:</w:t>
            </w:r>
          </w:p>
        </w:tc>
        <w:tc>
          <w:tcPr>
            <w:tcW w:w="6662" w:type="dxa"/>
          </w:tcPr>
          <w:p w14:paraId="72D6F08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3AD79037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AC467F7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5BD574B3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139E4747" w14:textId="77777777" w:rsidTr="00530D04">
        <w:tc>
          <w:tcPr>
            <w:tcW w:w="7083" w:type="dxa"/>
          </w:tcPr>
          <w:p w14:paraId="1DCDF31C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minimal MD number pe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hemodialysis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00F43DE3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34F6D03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B9F4C0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2935E4F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6B4DB41B" w14:textId="77777777" w:rsidTr="00530D04">
        <w:tc>
          <w:tcPr>
            <w:tcW w:w="7083" w:type="dxa"/>
          </w:tcPr>
          <w:p w14:paraId="3A213D52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minimal MD number pe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283A340E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5BEBB89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D14E825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261AC03D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1D593099" w14:textId="77777777" w:rsidTr="00530D04">
        <w:tc>
          <w:tcPr>
            <w:tcW w:w="7083" w:type="dxa"/>
          </w:tcPr>
          <w:p w14:paraId="1F0368BF" w14:textId="77777777" w:rsidR="000B605E" w:rsidRPr="00F73EEF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73EEF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</w:t>
            </w:r>
            <w:r w:rsidRPr="00F73EEF">
              <w:rPr>
                <w:rFonts w:ascii="Arial" w:hAnsi="Arial" w:cs="Arial"/>
                <w:color w:val="000000"/>
                <w:sz w:val="18"/>
                <w:szCs w:val="18"/>
              </w:rPr>
              <w:t>maximum ratio of children number per nurses during HD sessions</w:t>
            </w:r>
            <w:r w:rsidRPr="00F73EEF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60D6217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11CE569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33DC33C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21BAFBC3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0E314222" w14:textId="77777777" w:rsidTr="00530D04">
        <w:tc>
          <w:tcPr>
            <w:tcW w:w="7083" w:type="dxa"/>
          </w:tcPr>
          <w:p w14:paraId="01AA1F60" w14:textId="77777777" w:rsidR="000B605E" w:rsidRPr="000B605E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</w:t>
            </w:r>
            <w:r w:rsidRPr="00F73EEF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the </w:t>
            </w:r>
            <w:r w:rsidRPr="00F73EEF">
              <w:rPr>
                <w:rFonts w:ascii="Arial" w:hAnsi="Arial" w:cs="Arial"/>
                <w:color w:val="000000"/>
                <w:sz w:val="18"/>
                <w:szCs w:val="18"/>
              </w:rPr>
              <w:t xml:space="preserve">maximum ratio of children number per </w:t>
            </w:r>
            <w:proofErr w:type="spellStart"/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auxilliary</w:t>
            </w:r>
            <w:proofErr w:type="spellEnd"/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-nurses </w:t>
            </w:r>
            <w:r w:rsidRPr="00F73EEF">
              <w:rPr>
                <w:rFonts w:ascii="Arial" w:hAnsi="Arial" w:cs="Arial"/>
                <w:color w:val="000000"/>
                <w:sz w:val="18"/>
                <w:szCs w:val="18"/>
              </w:rPr>
              <w:t>during HD sessions</w:t>
            </w:r>
            <w:r w:rsidRPr="00F73EEF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</w:t>
            </w:r>
            <w:r w:rsidRPr="000B605E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:</w:t>
            </w:r>
          </w:p>
        </w:tc>
        <w:tc>
          <w:tcPr>
            <w:tcW w:w="6662" w:type="dxa"/>
          </w:tcPr>
          <w:p w14:paraId="7682456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7EAE05C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5202B28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6E24A09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116CD00B" w14:textId="77777777" w:rsidTr="00530D04">
        <w:tc>
          <w:tcPr>
            <w:tcW w:w="7083" w:type="dxa"/>
          </w:tcPr>
          <w:p w14:paraId="12C2C947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obligation of MD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D, is there in your country:</w:t>
            </w:r>
          </w:p>
        </w:tc>
        <w:tc>
          <w:tcPr>
            <w:tcW w:w="6662" w:type="dxa"/>
          </w:tcPr>
          <w:p w14:paraId="55B061BD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6AA26B4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73FB2211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456CFC1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2E3FC3BE" w14:textId="77777777" w:rsidTr="00530D04">
        <w:tc>
          <w:tcPr>
            <w:tcW w:w="7083" w:type="dxa"/>
          </w:tcPr>
          <w:p w14:paraId="167600ED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obligation of MD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D, is there in your country:</w:t>
            </w:r>
          </w:p>
        </w:tc>
        <w:tc>
          <w:tcPr>
            <w:tcW w:w="6662" w:type="dxa"/>
          </w:tcPr>
          <w:p w14:paraId="480E502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6825A9A7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7EA626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45CEEBF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374AA925" w14:textId="77777777" w:rsidTr="00530D04">
        <w:tc>
          <w:tcPr>
            <w:tcW w:w="7083" w:type="dxa"/>
          </w:tcPr>
          <w:p w14:paraId="5F451568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obligation of nurse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HD, is there in your country:</w:t>
            </w:r>
          </w:p>
        </w:tc>
        <w:tc>
          <w:tcPr>
            <w:tcW w:w="6662" w:type="dxa"/>
          </w:tcPr>
          <w:p w14:paraId="78531843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26D6A83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14012D90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C3DBB6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35597FAE" w14:textId="77777777" w:rsidTr="00530D04">
        <w:tc>
          <w:tcPr>
            <w:tcW w:w="7083" w:type="dxa"/>
          </w:tcPr>
          <w:p w14:paraId="4647C4A9" w14:textId="77777777" w:rsidR="000B605E" w:rsidRPr="00B262D0" w:rsidRDefault="000B605E" w:rsidP="00530D04">
            <w:pPr>
              <w:tabs>
                <w:tab w:val="left" w:pos="4395"/>
              </w:tabs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obligation of nurse on-call duty for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PD, is there in your country:</w:t>
            </w:r>
          </w:p>
        </w:tc>
        <w:tc>
          <w:tcPr>
            <w:tcW w:w="6662" w:type="dxa"/>
          </w:tcPr>
          <w:p w14:paraId="4A506787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09A0819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6D98EFC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1F3452C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206054F7" w14:textId="77777777" w:rsidTr="00530D04">
        <w:tc>
          <w:tcPr>
            <w:tcW w:w="7083" w:type="dxa"/>
          </w:tcPr>
          <w:p w14:paraId="4583FDB1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oncerning the obligation to provide urgent HD out of the hours, is there in your country:</w:t>
            </w:r>
          </w:p>
        </w:tc>
        <w:tc>
          <w:tcPr>
            <w:tcW w:w="6662" w:type="dxa"/>
          </w:tcPr>
          <w:p w14:paraId="73A8541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1BAE68DF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CF9F22E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6BCC86E8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57257C67" w14:textId="77777777" w:rsidTr="00530D04">
        <w:tc>
          <w:tcPr>
            <w:tcW w:w="7083" w:type="dxa"/>
          </w:tcPr>
          <w:p w14:paraId="2AA843C0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d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ietitian</w:t>
            </w:r>
            <w:r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s</w:t>
            </w: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143BE330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5887520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5A6282C0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103EE009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4601B72E" w14:textId="77777777" w:rsidTr="00530D04">
        <w:tc>
          <w:tcPr>
            <w:tcW w:w="7083" w:type="dxa"/>
          </w:tcPr>
          <w:p w14:paraId="54227207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social workers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487D64FD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0D980DB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1D52C3C1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B2C8547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6FB4A576" w14:textId="77777777" w:rsidTr="00530D04">
        <w:tc>
          <w:tcPr>
            <w:tcW w:w="7083" w:type="dxa"/>
          </w:tcPr>
          <w:p w14:paraId="4ADD3701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in-school services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2393EC4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7CDCC54C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3C89DC7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FDB6B6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174D1B2B" w14:textId="77777777" w:rsidTr="00530D04">
        <w:tc>
          <w:tcPr>
            <w:tcW w:w="7083" w:type="dxa"/>
          </w:tcPr>
          <w:p w14:paraId="003C858D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psychologists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2CDC1212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11ADF796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59FFFC73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4C84A224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3921CBB3" w14:textId="77777777" w:rsidTr="00530D04">
        <w:tc>
          <w:tcPr>
            <w:tcW w:w="7083" w:type="dxa"/>
          </w:tcPr>
          <w:p w14:paraId="0417FD2B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Play specialist / youth worker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</w:tcPr>
          <w:p w14:paraId="2758051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76C8B645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0D0570A0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 </w:t>
            </w:r>
          </w:p>
          <w:p w14:paraId="24BE71D5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  <w:tr w:rsidR="000B605E" w:rsidRPr="00B262D0" w14:paraId="3DF8C247" w14:textId="77777777" w:rsidTr="00530D04">
        <w:tc>
          <w:tcPr>
            <w:tcW w:w="7083" w:type="dxa"/>
            <w:tcBorders>
              <w:bottom w:val="single" w:sz="4" w:space="0" w:color="auto"/>
            </w:tcBorders>
          </w:tcPr>
          <w:p w14:paraId="60906B44" w14:textId="77777777" w:rsidR="000B605E" w:rsidRPr="00B262D0" w:rsidRDefault="000B605E" w:rsidP="00530D04">
            <w:p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Concerning the presence of a transition team in the paediatric HD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, is there in your country: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F6FF65B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Written legal text of the national government</w:t>
            </w:r>
          </w:p>
          <w:p w14:paraId="254AD50E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Written recommendation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42DC4550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Unwritten consensus of the national </w:t>
            </w:r>
            <w:proofErr w:type="spellStart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pediatric</w:t>
            </w:r>
            <w:proofErr w:type="spellEnd"/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 xml:space="preserve"> nephrology society</w:t>
            </w:r>
          </w:p>
          <w:p w14:paraId="175BF5FE" w14:textId="77777777" w:rsidR="000B605E" w:rsidRPr="00B262D0" w:rsidRDefault="000B605E" w:rsidP="000B605E">
            <w:pPr>
              <w:pStyle w:val="Paragraphedeliste"/>
              <w:numPr>
                <w:ilvl w:val="0"/>
                <w:numId w:val="12"/>
              </w:numPr>
              <w:spacing w:after="0" w:line="259" w:lineRule="auto"/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B262D0">
              <w:rPr>
                <w:rStyle w:val="Aucun"/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</w:tr>
    </w:tbl>
    <w:p w14:paraId="0B41EFB1" w14:textId="77777777" w:rsidR="000B605E" w:rsidRDefault="000B605E" w:rsidP="000B605E">
      <w:pPr>
        <w:spacing w:after="160" w:line="259" w:lineRule="auto"/>
        <w:rPr>
          <w:rStyle w:val="Aucun"/>
          <w:rFonts w:ascii="Arial" w:hAnsi="Arial" w:cs="Arial"/>
          <w:b/>
          <w:bCs/>
          <w:sz w:val="18"/>
          <w:szCs w:val="18"/>
          <w:lang w:val="en-GB"/>
        </w:rPr>
      </w:pPr>
    </w:p>
    <w:p w14:paraId="7B95213B" w14:textId="3CCA0192" w:rsidR="000B605E" w:rsidRPr="00221B3C" w:rsidRDefault="000B605E" w:rsidP="000B605E">
      <w:pPr>
        <w:pageBreakBefore/>
        <w:ind w:left="-709"/>
        <w:rPr>
          <w:rStyle w:val="Aucun"/>
          <w:rFonts w:ascii="Arial" w:hAnsi="Arial" w:cs="Arial"/>
          <w:sz w:val="18"/>
          <w:szCs w:val="18"/>
          <w:lang w:val="en-GB"/>
        </w:rPr>
      </w:pPr>
      <w:r w:rsidRPr="00221B3C">
        <w:rPr>
          <w:rStyle w:val="Aucun"/>
          <w:rFonts w:ascii="Arial" w:hAnsi="Arial" w:cs="Arial"/>
          <w:b/>
          <w:sz w:val="18"/>
          <w:szCs w:val="18"/>
          <w:lang w:val="en-GB"/>
        </w:rPr>
        <w:t xml:space="preserve">Supplementary table 3: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Type of </w:t>
      </w:r>
      <w:bookmarkStart w:id="2" w:name="_Hlk165972088"/>
      <w:r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rules surrounding the organisation of paediatric </w:t>
      </w:r>
      <w:bookmarkEnd w:id="2"/>
      <w:r w:rsidR="005D5374"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maintenance haemodialysis </w:t>
      </w:r>
      <w:r w:rsidR="009B6947"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(HD)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>centres across Europe.</w:t>
      </w:r>
    </w:p>
    <w:tbl>
      <w:tblPr>
        <w:tblStyle w:val="Grilledutableau"/>
        <w:tblW w:w="14039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2340"/>
        <w:gridCol w:w="2340"/>
        <w:gridCol w:w="2340"/>
        <w:gridCol w:w="2340"/>
        <w:gridCol w:w="2340"/>
      </w:tblGrid>
      <w:tr w:rsidR="000B605E" w:rsidRPr="00221B3C" w14:paraId="1951EE0D" w14:textId="77777777" w:rsidTr="00530D04">
        <w:trPr>
          <w:trHeight w:val="956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8BCA9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bookmarkStart w:id="3" w:name="_Hlk167695334"/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6C58" w14:textId="687CFDBF" w:rsidR="000B605E" w:rsidRPr="00221B3C" w:rsidRDefault="00221B3C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inimum</w:t>
            </w:r>
            <w:r w:rsidR="000B605E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age for </w:t>
            </w:r>
            <w:r w:rsidR="00D97477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D</w:t>
            </w:r>
            <w:r w:rsidR="000B605E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in adult uni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5AB7" w14:textId="1FE7B0A1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Obligation for adult HD teams </w:t>
            </w:r>
            <w:r w:rsidR="004456FF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treating children 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to include paediatrician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E3F1" w14:textId="71334631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bookmarkStart w:id="4" w:name="_Hlk167355063"/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Minimal </w:t>
            </w:r>
            <w:r w:rsidR="00D97477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D</w:t>
            </w:r>
            <w:r w:rsidR="006725FE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number per </w:t>
            </w:r>
            <w:r w:rsidR="00221B3C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entre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bookmarkEnd w:id="4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56A4" w14:textId="5ABF461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bookmarkStart w:id="5" w:name="_Hlk165974178"/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Maximum </w:t>
            </w:r>
            <w:r w:rsidR="00FB1BB6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umber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of children number per nurses during HD sessions </w:t>
            </w:r>
            <w:bookmarkEnd w:id="5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748CFF" w14:textId="2825E513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Maximum </w:t>
            </w:r>
            <w:r w:rsidR="00FB1BB6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umber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of children number per nurse’s aide during HD sessions</w:t>
            </w:r>
          </w:p>
        </w:tc>
      </w:tr>
      <w:bookmarkEnd w:id="3"/>
      <w:tr w:rsidR="000B605E" w:rsidRPr="00221B3C" w14:paraId="322D178A" w14:textId="77777777" w:rsidTr="00530D04">
        <w:trPr>
          <w:trHeight w:val="416"/>
        </w:trPr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7726334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lbani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F89FA5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B56BE6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2DEC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9CAC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7A4A3C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BF2DE73" w14:textId="77777777" w:rsidTr="00530D04">
        <w:trPr>
          <w:trHeight w:val="291"/>
        </w:trPr>
        <w:tc>
          <w:tcPr>
            <w:tcW w:w="2339" w:type="dxa"/>
            <w:vAlign w:val="center"/>
          </w:tcPr>
          <w:p w14:paraId="06ECCCB9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2340" w:type="dxa"/>
            <w:vAlign w:val="center"/>
          </w:tcPr>
          <w:p w14:paraId="4576828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6E7ABDD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5D2263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11EE7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3CF6324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88B915D" w14:textId="77777777" w:rsidTr="00530D04">
        <w:trPr>
          <w:trHeight w:val="328"/>
        </w:trPr>
        <w:tc>
          <w:tcPr>
            <w:tcW w:w="2339" w:type="dxa"/>
            <w:vAlign w:val="center"/>
          </w:tcPr>
          <w:p w14:paraId="3F4CBEC4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2340" w:type="dxa"/>
            <w:vAlign w:val="center"/>
          </w:tcPr>
          <w:p w14:paraId="7E3F28A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5806E15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FF7E4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69C420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39F123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301C4CC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2D548982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osnia and Herzegovina</w:t>
            </w:r>
          </w:p>
        </w:tc>
        <w:tc>
          <w:tcPr>
            <w:tcW w:w="2340" w:type="dxa"/>
            <w:vAlign w:val="center"/>
          </w:tcPr>
          <w:p w14:paraId="1F2C093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776A0CF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7F7FD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857884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noWrap/>
            <w:vAlign w:val="center"/>
          </w:tcPr>
          <w:p w14:paraId="6115238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</w:tr>
      <w:tr w:rsidR="000B605E" w:rsidRPr="00221B3C" w14:paraId="7737DDEC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75E7812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2340" w:type="dxa"/>
            <w:vAlign w:val="center"/>
          </w:tcPr>
          <w:p w14:paraId="4D52941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74089F9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9DFE84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DDFE0D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0C240A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316197E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3549A5F7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2340" w:type="dxa"/>
            <w:vAlign w:val="center"/>
          </w:tcPr>
          <w:p w14:paraId="6570B8B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vAlign w:val="center"/>
          </w:tcPr>
          <w:p w14:paraId="306A2E7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485BF6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A0DD93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10540A2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</w:tr>
      <w:tr w:rsidR="000B605E" w:rsidRPr="00221B3C" w14:paraId="61FA85FC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01DCA76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2340" w:type="dxa"/>
            <w:vAlign w:val="center"/>
          </w:tcPr>
          <w:p w14:paraId="090EEFD8" w14:textId="0054B00F" w:rsidR="000B605E" w:rsidRPr="00221B3C" w:rsidRDefault="00D230B7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1D13D84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D5CF17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1A7D8B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6F31BBB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3CBFB3A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62F30B2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zechia</w:t>
            </w:r>
          </w:p>
        </w:tc>
        <w:tc>
          <w:tcPr>
            <w:tcW w:w="2340" w:type="dxa"/>
            <w:vAlign w:val="center"/>
          </w:tcPr>
          <w:p w14:paraId="20FFEBF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150CA59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13A896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DB5D03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2301B6B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DE72144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1371AB00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340" w:type="dxa"/>
            <w:vAlign w:val="center"/>
          </w:tcPr>
          <w:p w14:paraId="0AB9EB0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197B399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75C8CC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4926A7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bookmarkStart w:id="6" w:name="_Hlk165972214"/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  <w:bookmarkEnd w:id="6"/>
          </w:p>
        </w:tc>
        <w:tc>
          <w:tcPr>
            <w:tcW w:w="2340" w:type="dxa"/>
            <w:noWrap/>
            <w:vAlign w:val="center"/>
          </w:tcPr>
          <w:p w14:paraId="200C2B5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FC3F57F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76F3E8D2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2340" w:type="dxa"/>
            <w:vAlign w:val="center"/>
          </w:tcPr>
          <w:p w14:paraId="0637A63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1FEF80D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22E862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DE76E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2A83DD0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51784734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3BADBE5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2340" w:type="dxa"/>
            <w:vAlign w:val="center"/>
          </w:tcPr>
          <w:p w14:paraId="136BC1B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27F410A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2EC75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A1CF5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49CE13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33CBC80B" w14:textId="77777777" w:rsidTr="00530D04">
        <w:trPr>
          <w:trHeight w:val="327"/>
        </w:trPr>
        <w:tc>
          <w:tcPr>
            <w:tcW w:w="2339" w:type="dxa"/>
            <w:vAlign w:val="center"/>
          </w:tcPr>
          <w:p w14:paraId="0E508264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2340" w:type="dxa"/>
            <w:vAlign w:val="center"/>
          </w:tcPr>
          <w:p w14:paraId="41A6EA6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3B7B547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56484B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C453E3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0771CCD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</w:tr>
      <w:tr w:rsidR="000B605E" w:rsidRPr="00221B3C" w14:paraId="1396F8D7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2BC61E7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340" w:type="dxa"/>
            <w:noWrap/>
            <w:vAlign w:val="center"/>
          </w:tcPr>
          <w:p w14:paraId="6A8BBE9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noWrap/>
            <w:vAlign w:val="center"/>
          </w:tcPr>
          <w:p w14:paraId="0E1B1D9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4A096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058C54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789552D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56AC8455" w14:textId="77777777" w:rsidTr="00530D04">
        <w:trPr>
          <w:trHeight w:val="371"/>
        </w:trPr>
        <w:tc>
          <w:tcPr>
            <w:tcW w:w="2339" w:type="dxa"/>
            <w:vAlign w:val="center"/>
          </w:tcPr>
          <w:p w14:paraId="21D50C93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2340" w:type="dxa"/>
            <w:vAlign w:val="center"/>
          </w:tcPr>
          <w:p w14:paraId="05502D4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6FE600B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5B74DD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32229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bookmarkStart w:id="7" w:name="_Hlk167354866"/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  <w:bookmarkEnd w:id="7"/>
          </w:p>
        </w:tc>
        <w:tc>
          <w:tcPr>
            <w:tcW w:w="2340" w:type="dxa"/>
            <w:vAlign w:val="center"/>
          </w:tcPr>
          <w:p w14:paraId="52670EB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</w:tr>
      <w:tr w:rsidR="000B605E" w:rsidRPr="00221B3C" w14:paraId="05FE6F28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335D8267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340" w:type="dxa"/>
            <w:noWrap/>
            <w:vAlign w:val="center"/>
          </w:tcPr>
          <w:p w14:paraId="256074D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340" w:type="dxa"/>
            <w:noWrap/>
            <w:vAlign w:val="center"/>
          </w:tcPr>
          <w:p w14:paraId="0070657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2F1EAA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5C534F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398D8A4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</w:tr>
      <w:tr w:rsidR="000B605E" w:rsidRPr="00221B3C" w14:paraId="79783A72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0CFB0F33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2340" w:type="dxa"/>
            <w:vAlign w:val="center"/>
          </w:tcPr>
          <w:p w14:paraId="1682DDD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3584369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C2E803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EF99D8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vAlign w:val="center"/>
          </w:tcPr>
          <w:p w14:paraId="191C9B2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7AE8DA6B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1467121D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340" w:type="dxa"/>
            <w:vAlign w:val="center"/>
          </w:tcPr>
          <w:p w14:paraId="512EAF3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0703975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D0877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DEAC5C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noWrap/>
            <w:vAlign w:val="center"/>
          </w:tcPr>
          <w:p w14:paraId="62B2A82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497F0D9" w14:textId="77777777" w:rsidTr="00530D04">
        <w:trPr>
          <w:trHeight w:val="435"/>
        </w:trPr>
        <w:tc>
          <w:tcPr>
            <w:tcW w:w="2339" w:type="dxa"/>
            <w:vAlign w:val="center"/>
          </w:tcPr>
          <w:p w14:paraId="5210324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2340" w:type="dxa"/>
            <w:vAlign w:val="center"/>
          </w:tcPr>
          <w:p w14:paraId="5266C8D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4C34505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FA670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A4F607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3233B44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6177ACF4" w14:textId="77777777" w:rsidTr="00530D04">
        <w:trPr>
          <w:trHeight w:val="271"/>
        </w:trPr>
        <w:tc>
          <w:tcPr>
            <w:tcW w:w="2339" w:type="dxa"/>
            <w:vAlign w:val="center"/>
          </w:tcPr>
          <w:p w14:paraId="53FF5B4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2340" w:type="dxa"/>
            <w:vAlign w:val="center"/>
          </w:tcPr>
          <w:p w14:paraId="065D46E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4374CCE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E679D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0EDDDDF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709A107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</w:tr>
      <w:tr w:rsidR="000B605E" w:rsidRPr="00221B3C" w14:paraId="2A93AB38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4732FE2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alta</w:t>
            </w:r>
          </w:p>
        </w:tc>
        <w:tc>
          <w:tcPr>
            <w:tcW w:w="2340" w:type="dxa"/>
            <w:vAlign w:val="center"/>
          </w:tcPr>
          <w:p w14:paraId="0A4D257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4CA407E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CFD41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7F07CEB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69923F4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6F8D28CB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7E1C3DEF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2340" w:type="dxa"/>
            <w:vAlign w:val="center"/>
          </w:tcPr>
          <w:p w14:paraId="1C80FBAD" w14:textId="6A68502E" w:rsidR="000B605E" w:rsidRPr="00221B3C" w:rsidRDefault="00650CA3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1B43ED7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F900D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6A1E41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BB811B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959F4F7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1562E93D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2340" w:type="dxa"/>
            <w:vAlign w:val="center"/>
          </w:tcPr>
          <w:p w14:paraId="0E9A757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5698574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5A0A5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724BEF5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6628E15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</w:tr>
      <w:tr w:rsidR="000B605E" w:rsidRPr="00221B3C" w14:paraId="3EDF7605" w14:textId="77777777" w:rsidTr="00530D04">
        <w:trPr>
          <w:trHeight w:val="310"/>
        </w:trPr>
        <w:tc>
          <w:tcPr>
            <w:tcW w:w="2339" w:type="dxa"/>
            <w:vAlign w:val="center"/>
          </w:tcPr>
          <w:p w14:paraId="1B17753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2340" w:type="dxa"/>
            <w:vAlign w:val="center"/>
          </w:tcPr>
          <w:p w14:paraId="6DF8450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687DD28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E0321F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193C050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2E99019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2FE1E3BD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1DBF6813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2340" w:type="dxa"/>
            <w:vAlign w:val="center"/>
          </w:tcPr>
          <w:p w14:paraId="5308549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01A27E8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1DCA7B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191A9A1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2C96CA7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36C439F" w14:textId="77777777" w:rsidTr="007F6DF5">
        <w:trPr>
          <w:trHeight w:val="254"/>
        </w:trPr>
        <w:tc>
          <w:tcPr>
            <w:tcW w:w="2339" w:type="dxa"/>
            <w:vAlign w:val="center"/>
          </w:tcPr>
          <w:p w14:paraId="07EA9F7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2340" w:type="dxa"/>
            <w:vAlign w:val="center"/>
          </w:tcPr>
          <w:p w14:paraId="4EF3FE2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016A164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DE5822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48BEDC4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5D15410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C465CE2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3B6AE65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2340" w:type="dxa"/>
            <w:vAlign w:val="center"/>
          </w:tcPr>
          <w:p w14:paraId="0F130DD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6907BFF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5C10B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0BF9255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701AB95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7B5DF1F2" w14:textId="77777777" w:rsidTr="00530D04">
        <w:trPr>
          <w:trHeight w:val="276"/>
        </w:trPr>
        <w:tc>
          <w:tcPr>
            <w:tcW w:w="2339" w:type="dxa"/>
            <w:vAlign w:val="center"/>
          </w:tcPr>
          <w:p w14:paraId="42662F2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2340" w:type="dxa"/>
            <w:vAlign w:val="center"/>
          </w:tcPr>
          <w:p w14:paraId="652CD2D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03A0BDB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89A35B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5F0BCEC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gal text</w:t>
            </w:r>
          </w:p>
        </w:tc>
        <w:tc>
          <w:tcPr>
            <w:tcW w:w="2340" w:type="dxa"/>
            <w:noWrap/>
            <w:vAlign w:val="center"/>
          </w:tcPr>
          <w:p w14:paraId="63096B1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F4BE4D5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5E17D1A4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2340" w:type="dxa"/>
            <w:noWrap/>
            <w:vAlign w:val="center"/>
          </w:tcPr>
          <w:p w14:paraId="52D25CD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noWrap/>
            <w:vAlign w:val="center"/>
          </w:tcPr>
          <w:p w14:paraId="6B3F886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F60C66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3EA79E4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3F6EF8C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</w:tr>
      <w:tr w:rsidR="000B605E" w:rsidRPr="00221B3C" w14:paraId="3B8662EA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3D968BBB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340" w:type="dxa"/>
            <w:vAlign w:val="center"/>
          </w:tcPr>
          <w:p w14:paraId="537B624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vAlign w:val="center"/>
          </w:tcPr>
          <w:p w14:paraId="3F76BD8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951953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59D57EF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noWrap/>
            <w:vAlign w:val="center"/>
          </w:tcPr>
          <w:p w14:paraId="6E75E2B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27C2A85A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2D8D70EB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pain</w:t>
            </w:r>
          </w:p>
        </w:tc>
        <w:tc>
          <w:tcPr>
            <w:tcW w:w="2340" w:type="dxa"/>
            <w:noWrap/>
            <w:vAlign w:val="center"/>
          </w:tcPr>
          <w:p w14:paraId="2631ACE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2340" w:type="dxa"/>
            <w:noWrap/>
            <w:vAlign w:val="center"/>
          </w:tcPr>
          <w:p w14:paraId="5AC3095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74A05E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noWrap/>
            <w:vAlign w:val="center"/>
          </w:tcPr>
          <w:p w14:paraId="3DD14AB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noWrap/>
            <w:vAlign w:val="center"/>
          </w:tcPr>
          <w:p w14:paraId="212BC8C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2F4BA723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71C15CA9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2340" w:type="dxa"/>
            <w:vAlign w:val="center"/>
          </w:tcPr>
          <w:p w14:paraId="220CA2A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59C9943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49271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026CFD3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2A3ADD6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317518B" w14:textId="77777777" w:rsidTr="00530D04">
        <w:trPr>
          <w:trHeight w:val="251"/>
        </w:trPr>
        <w:tc>
          <w:tcPr>
            <w:tcW w:w="2339" w:type="dxa"/>
            <w:vAlign w:val="center"/>
          </w:tcPr>
          <w:p w14:paraId="0457AC7B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2340" w:type="dxa"/>
            <w:vAlign w:val="center"/>
          </w:tcPr>
          <w:p w14:paraId="3280981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0A57870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AE47EE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0AE5F9F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33B3C84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400CC99" w14:textId="77777777" w:rsidTr="00530D04">
        <w:trPr>
          <w:trHeight w:val="540"/>
        </w:trPr>
        <w:tc>
          <w:tcPr>
            <w:tcW w:w="2339" w:type="dxa"/>
            <w:vAlign w:val="center"/>
          </w:tcPr>
          <w:p w14:paraId="009FFDB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2340" w:type="dxa"/>
            <w:vAlign w:val="center"/>
          </w:tcPr>
          <w:p w14:paraId="14D6170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743D1E9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7CB3FB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7B57276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vAlign w:val="center"/>
          </w:tcPr>
          <w:p w14:paraId="598FFD9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2575F55B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2DB5C04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2340" w:type="dxa"/>
            <w:noWrap/>
            <w:vAlign w:val="center"/>
          </w:tcPr>
          <w:p w14:paraId="309E549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451ED9F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9C1D9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noWrap/>
            <w:vAlign w:val="center"/>
          </w:tcPr>
          <w:p w14:paraId="3F28DDD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noWrap/>
            <w:vAlign w:val="center"/>
          </w:tcPr>
          <w:p w14:paraId="1DD23CD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759EE83" w14:textId="77777777" w:rsidTr="00530D04">
        <w:trPr>
          <w:trHeight w:val="315"/>
        </w:trPr>
        <w:tc>
          <w:tcPr>
            <w:tcW w:w="2339" w:type="dxa"/>
            <w:vAlign w:val="center"/>
          </w:tcPr>
          <w:p w14:paraId="39525C5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2340" w:type="dxa"/>
            <w:vAlign w:val="center"/>
          </w:tcPr>
          <w:p w14:paraId="27ACEC2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2FECE57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2B064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vAlign w:val="center"/>
          </w:tcPr>
          <w:p w14:paraId="439BBC2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</w:t>
            </w:r>
          </w:p>
        </w:tc>
        <w:tc>
          <w:tcPr>
            <w:tcW w:w="2340" w:type="dxa"/>
            <w:noWrap/>
            <w:vAlign w:val="center"/>
          </w:tcPr>
          <w:p w14:paraId="488E54D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ne </w:t>
            </w:r>
          </w:p>
        </w:tc>
      </w:tr>
      <w:tr w:rsidR="000B605E" w:rsidRPr="00221B3C" w14:paraId="1A1D3E85" w14:textId="77777777" w:rsidTr="00382127">
        <w:trPr>
          <w:trHeight w:val="360"/>
        </w:trPr>
        <w:tc>
          <w:tcPr>
            <w:tcW w:w="2339" w:type="dxa"/>
            <w:vAlign w:val="center"/>
          </w:tcPr>
          <w:p w14:paraId="701FDDB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340" w:type="dxa"/>
            <w:vAlign w:val="center"/>
          </w:tcPr>
          <w:p w14:paraId="1189DCA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vAlign w:val="center"/>
          </w:tcPr>
          <w:p w14:paraId="70E2891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B15D4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written consensus</w:t>
            </w:r>
          </w:p>
        </w:tc>
        <w:tc>
          <w:tcPr>
            <w:tcW w:w="2340" w:type="dxa"/>
            <w:vAlign w:val="center"/>
          </w:tcPr>
          <w:p w14:paraId="5854D37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2340" w:type="dxa"/>
            <w:noWrap/>
            <w:vAlign w:val="center"/>
          </w:tcPr>
          <w:p w14:paraId="4942936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</w:tbl>
    <w:p w14:paraId="6EF429F6" w14:textId="77777777" w:rsidR="000B605E" w:rsidRPr="00221B3C" w:rsidRDefault="000B605E" w:rsidP="000B605E">
      <w:pPr>
        <w:ind w:left="-709"/>
        <w:rPr>
          <w:rFonts w:ascii="Arial" w:hAnsi="Arial" w:cs="Arial"/>
          <w:color w:val="000000"/>
          <w:sz w:val="18"/>
          <w:szCs w:val="18"/>
          <w:lang w:val="en-GB"/>
        </w:rPr>
      </w:pPr>
    </w:p>
    <w:p w14:paraId="27FAC4AB" w14:textId="2AB5C50B" w:rsidR="000B605E" w:rsidRPr="00221B3C" w:rsidRDefault="00D97477" w:rsidP="000B605E">
      <w:pPr>
        <w:ind w:left="-709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ascii="Arial" w:hAnsi="Arial" w:cs="Arial"/>
          <w:color w:val="000000"/>
          <w:sz w:val="18"/>
          <w:szCs w:val="18"/>
          <w:lang w:val="en-GB"/>
        </w:rPr>
        <w:t xml:space="preserve">MD: medical doctor; </w:t>
      </w:r>
      <w:r w:rsidR="000B605E" w:rsidRPr="00221B3C">
        <w:rPr>
          <w:rFonts w:ascii="Arial" w:hAnsi="Arial" w:cs="Arial"/>
          <w:color w:val="000000"/>
          <w:sz w:val="18"/>
          <w:szCs w:val="18"/>
          <w:lang w:val="en-GB"/>
        </w:rPr>
        <w:t>Written recommendations: written recommendations by national p</w:t>
      </w:r>
      <w:r w:rsidR="00382127" w:rsidRPr="00221B3C">
        <w:rPr>
          <w:rFonts w:ascii="Arial" w:hAnsi="Arial" w:cs="Arial"/>
          <w:color w:val="000000"/>
          <w:sz w:val="18"/>
          <w:szCs w:val="18"/>
          <w:lang w:val="en-GB"/>
        </w:rPr>
        <w:t>a</w:t>
      </w:r>
      <w:r w:rsidR="000B605E" w:rsidRPr="00221B3C">
        <w:rPr>
          <w:rFonts w:ascii="Arial" w:hAnsi="Arial" w:cs="Arial"/>
          <w:color w:val="000000"/>
          <w:sz w:val="18"/>
          <w:szCs w:val="18"/>
          <w:lang w:val="en-GB"/>
        </w:rPr>
        <w:t>ediatric nephrology society; Unwritten consensus: unwritten consensus of the national p</w:t>
      </w:r>
      <w:r w:rsidR="00382127" w:rsidRPr="00221B3C">
        <w:rPr>
          <w:rFonts w:ascii="Arial" w:hAnsi="Arial" w:cs="Arial"/>
          <w:color w:val="000000"/>
          <w:sz w:val="18"/>
          <w:szCs w:val="18"/>
          <w:lang w:val="en-GB"/>
        </w:rPr>
        <w:t>a</w:t>
      </w:r>
      <w:r w:rsidR="000B605E" w:rsidRPr="00221B3C">
        <w:rPr>
          <w:rFonts w:ascii="Arial" w:hAnsi="Arial" w:cs="Arial"/>
          <w:color w:val="000000"/>
          <w:sz w:val="18"/>
          <w:szCs w:val="18"/>
          <w:lang w:val="en-GB"/>
        </w:rPr>
        <w:t>ediatric nephrology society</w:t>
      </w:r>
    </w:p>
    <w:p w14:paraId="5A57A92A" w14:textId="79CFAE1E" w:rsidR="000B605E" w:rsidRPr="00221B3C" w:rsidRDefault="000B605E" w:rsidP="000B605E">
      <w:pPr>
        <w:pageBreakBefore/>
        <w:ind w:left="-709"/>
        <w:rPr>
          <w:rStyle w:val="Aucun"/>
          <w:rFonts w:ascii="Arial" w:hAnsi="Arial" w:cs="Arial"/>
          <w:sz w:val="18"/>
          <w:szCs w:val="18"/>
          <w:lang w:val="en-GB"/>
        </w:rPr>
      </w:pPr>
      <w:r w:rsidRPr="00221B3C">
        <w:rPr>
          <w:rStyle w:val="Aucun"/>
          <w:rFonts w:ascii="Arial" w:hAnsi="Arial" w:cs="Arial"/>
          <w:b/>
          <w:sz w:val="18"/>
          <w:szCs w:val="18"/>
          <w:lang w:val="en-GB"/>
        </w:rPr>
        <w:t xml:space="preserve">Supplementary table 4.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Rules surrounding the composition of paediatric </w:t>
      </w:r>
      <w:r w:rsidR="005D5374"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maintenance haemodialysis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>ward across European countries</w:t>
      </w:r>
    </w:p>
    <w:tbl>
      <w:tblPr>
        <w:tblStyle w:val="Grilledutableau"/>
        <w:tblW w:w="1403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2163"/>
        <w:gridCol w:w="2005"/>
        <w:gridCol w:w="2006"/>
        <w:gridCol w:w="2005"/>
        <w:gridCol w:w="2006"/>
        <w:gridCol w:w="2006"/>
      </w:tblGrid>
      <w:tr w:rsidR="000B605E" w:rsidRPr="00221B3C" w14:paraId="2FAF4BB9" w14:textId="77777777" w:rsidTr="00530D04">
        <w:trPr>
          <w:trHeight w:val="795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905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A480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Dietitian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79C48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Social worker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456C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In-school servic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2599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Psychologist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52B9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Play specialist / youth worker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5F90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  <w:t>Transition team</w:t>
            </w:r>
          </w:p>
        </w:tc>
      </w:tr>
      <w:tr w:rsidR="000B605E" w:rsidRPr="00221B3C" w14:paraId="4694310B" w14:textId="77777777" w:rsidTr="00530D04">
        <w:trPr>
          <w:trHeight w:val="5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2F8CB73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lbania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vAlign w:val="center"/>
            <w:hideMark/>
          </w:tcPr>
          <w:p w14:paraId="4DA1F36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  <w:hideMark/>
          </w:tcPr>
          <w:p w14:paraId="5903EE1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  <w:hideMark/>
          </w:tcPr>
          <w:p w14:paraId="06D0E3B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  <w:hideMark/>
          </w:tcPr>
          <w:p w14:paraId="16BD69C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  <w:hideMark/>
          </w:tcPr>
          <w:p w14:paraId="7B90DAC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  <w:hideMark/>
          </w:tcPr>
          <w:p w14:paraId="7F24EC8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486C48A5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3E2A6004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2163" w:type="dxa"/>
            <w:vAlign w:val="center"/>
            <w:hideMark/>
          </w:tcPr>
          <w:p w14:paraId="7AB25E4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27D8C2E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41BA1FC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1C6161B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5EEF910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279CE0E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5447E67C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7D2BB628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2163" w:type="dxa"/>
            <w:vAlign w:val="center"/>
            <w:hideMark/>
          </w:tcPr>
          <w:p w14:paraId="10F8230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1A649F2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213B872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03BD663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1406636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41F6A9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1849C067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65620A85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osnia and Herzegovina</w:t>
            </w:r>
          </w:p>
        </w:tc>
        <w:tc>
          <w:tcPr>
            <w:tcW w:w="2163" w:type="dxa"/>
            <w:vAlign w:val="center"/>
            <w:hideMark/>
          </w:tcPr>
          <w:p w14:paraId="7D3A8A9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49E3FA3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A02890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5E4F160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1B0DC20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79D916B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18441A20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6066F95F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2163" w:type="dxa"/>
            <w:vAlign w:val="center"/>
            <w:hideMark/>
          </w:tcPr>
          <w:p w14:paraId="6979961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787EDAD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359F8EE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453A115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FB896F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7836EF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63BDBF82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07AAF9CC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2163" w:type="dxa"/>
            <w:vAlign w:val="center"/>
            <w:hideMark/>
          </w:tcPr>
          <w:p w14:paraId="453DB51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6B5A079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77E298A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4B0631B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47AE934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0F55A59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1A17071A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0168C688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2163" w:type="dxa"/>
            <w:vAlign w:val="center"/>
            <w:hideMark/>
          </w:tcPr>
          <w:p w14:paraId="2B94FCE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0DB6742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2B919E9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0C7D05F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3359C7E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1656C6D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17B0C875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00783C3D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zechia </w:t>
            </w:r>
          </w:p>
        </w:tc>
        <w:tc>
          <w:tcPr>
            <w:tcW w:w="2163" w:type="dxa"/>
            <w:vAlign w:val="center"/>
            <w:hideMark/>
          </w:tcPr>
          <w:p w14:paraId="1FABAC7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180336B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E56048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54F7D1C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236D3D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C69F38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67AA746C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7406E361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163" w:type="dxa"/>
            <w:vAlign w:val="center"/>
            <w:hideMark/>
          </w:tcPr>
          <w:p w14:paraId="474DE6E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129F8CF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0DF005A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4C14847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4A29E18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43BDE94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6A83345A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11413F36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2163" w:type="dxa"/>
            <w:vAlign w:val="center"/>
            <w:hideMark/>
          </w:tcPr>
          <w:p w14:paraId="0F22A44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3F05115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076C60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2798578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1A61E2F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84C847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78F3769F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467C6073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2163" w:type="dxa"/>
            <w:vAlign w:val="center"/>
            <w:hideMark/>
          </w:tcPr>
          <w:p w14:paraId="2C8CEA0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34F9F41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7416EED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2ED6E84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0599009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9B7BDA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2233A71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2F1AB27D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2163" w:type="dxa"/>
            <w:vAlign w:val="center"/>
            <w:hideMark/>
          </w:tcPr>
          <w:p w14:paraId="2E3E41A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256947C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52F3B2A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6A187E5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48B39DC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noWrap/>
            <w:vAlign w:val="center"/>
            <w:hideMark/>
          </w:tcPr>
          <w:p w14:paraId="2DB7E04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</w:tr>
      <w:tr w:rsidR="000B605E" w:rsidRPr="00221B3C" w14:paraId="4132FFEA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1C85BB33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163" w:type="dxa"/>
            <w:noWrap/>
            <w:vAlign w:val="center"/>
            <w:hideMark/>
          </w:tcPr>
          <w:p w14:paraId="516B453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noWrap/>
            <w:vAlign w:val="center"/>
            <w:hideMark/>
          </w:tcPr>
          <w:p w14:paraId="1B4ADD2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2212949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noWrap/>
            <w:vAlign w:val="center"/>
            <w:hideMark/>
          </w:tcPr>
          <w:p w14:paraId="3DDADE3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108AAAE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2CB6D7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958D4DF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5C9088C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2163" w:type="dxa"/>
            <w:vAlign w:val="center"/>
            <w:hideMark/>
          </w:tcPr>
          <w:p w14:paraId="2FDB184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034000B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49673B0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185136C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7EAEF44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18DDA03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C3A87BF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2FEB35E5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2163" w:type="dxa"/>
            <w:noWrap/>
            <w:vAlign w:val="center"/>
            <w:hideMark/>
          </w:tcPr>
          <w:p w14:paraId="6D7F659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noWrap/>
            <w:vAlign w:val="center"/>
            <w:hideMark/>
          </w:tcPr>
          <w:p w14:paraId="4B690BB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17F2B49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noWrap/>
            <w:vAlign w:val="center"/>
            <w:hideMark/>
          </w:tcPr>
          <w:p w14:paraId="5505A65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54CA5F7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72BE5E7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6EE8C13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3C766AC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2163" w:type="dxa"/>
            <w:vAlign w:val="center"/>
            <w:hideMark/>
          </w:tcPr>
          <w:p w14:paraId="25EA22B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22428D9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6E3E9BC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72EB8E9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1CA1A9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16ABD5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3862CB22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088063BC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163" w:type="dxa"/>
            <w:vAlign w:val="center"/>
            <w:hideMark/>
          </w:tcPr>
          <w:p w14:paraId="407EEAE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600778D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19B2A0E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74D4640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130D9E9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0C8A802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7B5AD927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411799F7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2163" w:type="dxa"/>
            <w:vAlign w:val="center"/>
            <w:hideMark/>
          </w:tcPr>
          <w:p w14:paraId="417A5E9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0E8A9F3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770BDAB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1CD1E25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3AE3F67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noWrap/>
            <w:vAlign w:val="center"/>
            <w:hideMark/>
          </w:tcPr>
          <w:p w14:paraId="5672560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</w:tr>
      <w:tr w:rsidR="000B605E" w:rsidRPr="00221B3C" w14:paraId="56F59958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6749971D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2163" w:type="dxa"/>
            <w:vAlign w:val="center"/>
            <w:hideMark/>
          </w:tcPr>
          <w:p w14:paraId="0D372DB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18E2B5A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C609E0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319AD61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1C13497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2AF6BE7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5A56B38C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2708B51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alta</w:t>
            </w:r>
          </w:p>
        </w:tc>
        <w:tc>
          <w:tcPr>
            <w:tcW w:w="2163" w:type="dxa"/>
            <w:vAlign w:val="center"/>
            <w:hideMark/>
          </w:tcPr>
          <w:p w14:paraId="1416F67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4FF9E9E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419019D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503D1B4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534C9DD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D50A85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4C8B10AD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4B32E69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2163" w:type="dxa"/>
            <w:vAlign w:val="center"/>
          </w:tcPr>
          <w:p w14:paraId="7AC400F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05" w:type="dxa"/>
            <w:vAlign w:val="center"/>
          </w:tcPr>
          <w:p w14:paraId="4C652D9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06" w:type="dxa"/>
            <w:vAlign w:val="center"/>
          </w:tcPr>
          <w:p w14:paraId="6091CBA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05" w:type="dxa"/>
            <w:vAlign w:val="center"/>
          </w:tcPr>
          <w:p w14:paraId="543E6D1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06" w:type="dxa"/>
            <w:vAlign w:val="center"/>
          </w:tcPr>
          <w:p w14:paraId="79EB86E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006" w:type="dxa"/>
            <w:vAlign w:val="center"/>
          </w:tcPr>
          <w:p w14:paraId="5BA4638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7A4F609D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0E0BA680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2163" w:type="dxa"/>
            <w:vAlign w:val="center"/>
            <w:hideMark/>
          </w:tcPr>
          <w:p w14:paraId="6FFF345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2C8713F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5516C7D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65FCA73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28A8DB3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70EE200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58C2FB07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523A7087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2163" w:type="dxa"/>
            <w:vAlign w:val="center"/>
            <w:hideMark/>
          </w:tcPr>
          <w:p w14:paraId="26FBD0D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2588CF1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0C7D2AD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38E0C47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21DD943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4C8D034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061F6F80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4B2525A4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2163" w:type="dxa"/>
            <w:vAlign w:val="center"/>
            <w:hideMark/>
          </w:tcPr>
          <w:p w14:paraId="6B21E63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0E89731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A1132A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10D1808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03C433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32EB40B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1AC42BBF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7F0536FF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2163" w:type="dxa"/>
            <w:vAlign w:val="center"/>
            <w:hideMark/>
          </w:tcPr>
          <w:p w14:paraId="061BC90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72FAE24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1DC7E9D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196245A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6A16F72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noWrap/>
            <w:vAlign w:val="center"/>
            <w:hideMark/>
          </w:tcPr>
          <w:p w14:paraId="0E13703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</w:tr>
      <w:tr w:rsidR="000B605E" w:rsidRPr="00221B3C" w14:paraId="0752586F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72CF0258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2163" w:type="dxa"/>
            <w:vAlign w:val="center"/>
            <w:hideMark/>
          </w:tcPr>
          <w:p w14:paraId="0A99E08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4C469C7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BEE494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0F7D9816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vAlign w:val="center"/>
            <w:hideMark/>
          </w:tcPr>
          <w:p w14:paraId="60404A6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1D74078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352417DC" w14:textId="77777777" w:rsidTr="00530D04">
        <w:trPr>
          <w:trHeight w:val="428"/>
        </w:trPr>
        <w:tc>
          <w:tcPr>
            <w:tcW w:w="1848" w:type="dxa"/>
            <w:vAlign w:val="center"/>
          </w:tcPr>
          <w:p w14:paraId="7D17543E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2163" w:type="dxa"/>
            <w:vAlign w:val="center"/>
            <w:hideMark/>
          </w:tcPr>
          <w:p w14:paraId="0307B80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5A2B8E6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403DA0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32D0BEC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0D347A0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13ABAF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76413D2A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44B4233F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2163" w:type="dxa"/>
            <w:noWrap/>
            <w:vAlign w:val="center"/>
            <w:hideMark/>
          </w:tcPr>
          <w:p w14:paraId="4DB8F6F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noWrap/>
            <w:vAlign w:val="center"/>
            <w:hideMark/>
          </w:tcPr>
          <w:p w14:paraId="4BE620D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5687A9A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noWrap/>
            <w:vAlign w:val="center"/>
            <w:hideMark/>
          </w:tcPr>
          <w:p w14:paraId="2D84770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4DD7686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5BCD83A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08E87BBA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3FD472BD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2163" w:type="dxa"/>
            <w:vAlign w:val="center"/>
            <w:hideMark/>
          </w:tcPr>
          <w:p w14:paraId="5442878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1755980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49B67D3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vAlign w:val="center"/>
            <w:hideMark/>
          </w:tcPr>
          <w:p w14:paraId="78EF838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17966B6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noWrap/>
            <w:vAlign w:val="center"/>
            <w:hideMark/>
          </w:tcPr>
          <w:p w14:paraId="00A3044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68A4DF1C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59DF572D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pain</w:t>
            </w:r>
          </w:p>
        </w:tc>
        <w:tc>
          <w:tcPr>
            <w:tcW w:w="2163" w:type="dxa"/>
            <w:noWrap/>
            <w:vAlign w:val="center"/>
            <w:hideMark/>
          </w:tcPr>
          <w:p w14:paraId="68203F1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noWrap/>
            <w:vAlign w:val="center"/>
            <w:hideMark/>
          </w:tcPr>
          <w:p w14:paraId="3820259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444E4D4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5" w:type="dxa"/>
            <w:noWrap/>
            <w:vAlign w:val="center"/>
            <w:hideMark/>
          </w:tcPr>
          <w:p w14:paraId="0AF82EB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6E2598C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362996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</w:tr>
      <w:tr w:rsidR="000B605E" w:rsidRPr="00221B3C" w14:paraId="7F885EE3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18102052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2163" w:type="dxa"/>
            <w:vAlign w:val="center"/>
            <w:hideMark/>
          </w:tcPr>
          <w:p w14:paraId="3DB4B9E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594C19F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78D3D7F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607D1B6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3A906E2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51DF533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E372847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2DAD189C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2163" w:type="dxa"/>
            <w:vAlign w:val="center"/>
            <w:hideMark/>
          </w:tcPr>
          <w:p w14:paraId="6495F31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679C5C3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Unwritten consensus </w:t>
            </w:r>
          </w:p>
        </w:tc>
        <w:tc>
          <w:tcPr>
            <w:tcW w:w="2006" w:type="dxa"/>
            <w:vAlign w:val="center"/>
            <w:hideMark/>
          </w:tcPr>
          <w:p w14:paraId="748AFBD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12ECD1C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2238BB9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7581C38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</w:tr>
      <w:tr w:rsidR="000B605E" w:rsidRPr="00221B3C" w14:paraId="14B8FB88" w14:textId="77777777" w:rsidTr="00530D04">
        <w:trPr>
          <w:trHeight w:val="540"/>
        </w:trPr>
        <w:tc>
          <w:tcPr>
            <w:tcW w:w="1848" w:type="dxa"/>
            <w:vAlign w:val="center"/>
          </w:tcPr>
          <w:p w14:paraId="7510E69C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2163" w:type="dxa"/>
            <w:vAlign w:val="center"/>
            <w:hideMark/>
          </w:tcPr>
          <w:p w14:paraId="246BDF1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59595455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530533D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vAlign w:val="center"/>
            <w:hideMark/>
          </w:tcPr>
          <w:p w14:paraId="09A1CB3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1EFCF0B8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vAlign w:val="center"/>
            <w:hideMark/>
          </w:tcPr>
          <w:p w14:paraId="68AB751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7601DA79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17965F02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2163" w:type="dxa"/>
            <w:noWrap/>
            <w:vAlign w:val="center"/>
            <w:hideMark/>
          </w:tcPr>
          <w:p w14:paraId="7EC797F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noWrap/>
            <w:vAlign w:val="center"/>
            <w:hideMark/>
          </w:tcPr>
          <w:p w14:paraId="4A1D6FB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6654887D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noWrap/>
            <w:vAlign w:val="center"/>
            <w:hideMark/>
          </w:tcPr>
          <w:p w14:paraId="540513A7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6" w:type="dxa"/>
            <w:noWrap/>
            <w:vAlign w:val="center"/>
            <w:hideMark/>
          </w:tcPr>
          <w:p w14:paraId="61CFCB4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7BB5516E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</w:tr>
      <w:tr w:rsidR="000B605E" w:rsidRPr="00221B3C" w14:paraId="069854B2" w14:textId="77777777" w:rsidTr="00530D04">
        <w:trPr>
          <w:trHeight w:val="315"/>
        </w:trPr>
        <w:tc>
          <w:tcPr>
            <w:tcW w:w="1848" w:type="dxa"/>
            <w:vAlign w:val="center"/>
          </w:tcPr>
          <w:p w14:paraId="40275B5A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2163" w:type="dxa"/>
            <w:vAlign w:val="center"/>
            <w:hideMark/>
          </w:tcPr>
          <w:p w14:paraId="40E86E3A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5" w:type="dxa"/>
            <w:vAlign w:val="center"/>
            <w:hideMark/>
          </w:tcPr>
          <w:p w14:paraId="2FD97B71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456165C2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  <w:tc>
          <w:tcPr>
            <w:tcW w:w="2005" w:type="dxa"/>
            <w:vAlign w:val="center"/>
            <w:hideMark/>
          </w:tcPr>
          <w:p w14:paraId="448996C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vAlign w:val="center"/>
            <w:hideMark/>
          </w:tcPr>
          <w:p w14:paraId="6D6AE959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None</w:t>
            </w:r>
          </w:p>
        </w:tc>
        <w:tc>
          <w:tcPr>
            <w:tcW w:w="2006" w:type="dxa"/>
            <w:noWrap/>
            <w:vAlign w:val="center"/>
            <w:hideMark/>
          </w:tcPr>
          <w:p w14:paraId="3986E1F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>Legal text</w:t>
            </w:r>
          </w:p>
        </w:tc>
      </w:tr>
      <w:tr w:rsidR="000B605E" w:rsidRPr="00221B3C" w14:paraId="4DF8CBEC" w14:textId="77777777" w:rsidTr="00530D04">
        <w:trPr>
          <w:trHeight w:val="540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CF5E378" w14:textId="77777777" w:rsidR="000B605E" w:rsidRPr="00221B3C" w:rsidRDefault="000B605E" w:rsidP="00530D04">
            <w:pPr>
              <w:spacing w:before="120" w:after="0" w:line="240" w:lineRule="auto"/>
              <w:ind w:right="-105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  <w:hideMark/>
          </w:tcPr>
          <w:p w14:paraId="20242BE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  <w:hideMark/>
          </w:tcPr>
          <w:p w14:paraId="26B58820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  <w:hideMark/>
          </w:tcPr>
          <w:p w14:paraId="1D33FE7B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  <w:hideMark/>
          </w:tcPr>
          <w:p w14:paraId="6EB679C4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  <w:hideMark/>
          </w:tcPr>
          <w:p w14:paraId="696A402C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2CCE73" w14:textId="77777777" w:rsidR="000B605E" w:rsidRPr="00221B3C" w:rsidRDefault="000B605E" w:rsidP="00530D0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  <w:t xml:space="preserve">Written recommendations </w:t>
            </w:r>
          </w:p>
        </w:tc>
      </w:tr>
    </w:tbl>
    <w:p w14:paraId="5CB3F4C6" w14:textId="45316392" w:rsidR="000B605E" w:rsidRPr="00221B3C" w:rsidRDefault="000B605E" w:rsidP="000B605E">
      <w:pPr>
        <w:pageBreakBefore/>
        <w:ind w:left="-709"/>
        <w:rPr>
          <w:rStyle w:val="Aucun"/>
          <w:rFonts w:ascii="Arial" w:hAnsi="Arial" w:cs="Arial"/>
          <w:sz w:val="18"/>
          <w:szCs w:val="18"/>
          <w:lang w:val="en-GB"/>
        </w:rPr>
      </w:pPr>
      <w:r w:rsidRPr="00221B3C">
        <w:rPr>
          <w:rStyle w:val="Aucun"/>
          <w:rFonts w:ascii="Arial" w:hAnsi="Arial" w:cs="Arial"/>
          <w:b/>
          <w:sz w:val="18"/>
          <w:szCs w:val="18"/>
          <w:lang w:val="en-GB"/>
        </w:rPr>
        <w:t xml:space="preserve">Supplementary table 5.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Rules surrounding the organisation of paediatric </w:t>
      </w:r>
      <w:r w:rsidR="005D5374" w:rsidRPr="00221B3C">
        <w:rPr>
          <w:rStyle w:val="Aucun"/>
          <w:rFonts w:ascii="Arial" w:hAnsi="Arial" w:cs="Arial"/>
          <w:sz w:val="18"/>
          <w:szCs w:val="18"/>
          <w:lang w:val="en-GB"/>
        </w:rPr>
        <w:t xml:space="preserve">maintenance haemodialysis </w:t>
      </w:r>
      <w:r w:rsidRPr="00221B3C">
        <w:rPr>
          <w:rStyle w:val="Aucun"/>
          <w:rFonts w:ascii="Arial" w:hAnsi="Arial" w:cs="Arial"/>
          <w:sz w:val="18"/>
          <w:szCs w:val="18"/>
          <w:lang w:val="en-GB"/>
        </w:rPr>
        <w:t>centres across Europe</w:t>
      </w:r>
    </w:p>
    <w:tbl>
      <w:tblPr>
        <w:tblStyle w:val="Grilledutableau"/>
        <w:tblW w:w="1403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9"/>
        <w:gridCol w:w="3510"/>
        <w:gridCol w:w="3510"/>
        <w:gridCol w:w="3510"/>
      </w:tblGrid>
      <w:tr w:rsidR="000B605E" w:rsidRPr="00221B3C" w14:paraId="68A83319" w14:textId="77777777" w:rsidTr="00530D04">
        <w:trPr>
          <w:trHeight w:val="20"/>
        </w:trPr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3A2D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BFEA" w14:textId="0BB9B000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bligation of MD on-call duty for p</w:t>
            </w:r>
            <w:r w:rsidR="00382127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ediatric </w:t>
            </w:r>
            <w:r w:rsidR="005D5374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haemodialysi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5FAF" w14:textId="6DA1B156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bligation of nurse on-call duty for p</w:t>
            </w:r>
            <w:r w:rsidR="00382127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ediatric </w:t>
            </w:r>
            <w:r w:rsidR="005D5374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haemodialysis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4470CC" w14:textId="43570EC9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Obligation to provide urgent </w:t>
            </w:r>
            <w:r w:rsidR="005D5374"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haemodialysis </w:t>
            </w:r>
            <w:r w:rsidRPr="00221B3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ut of the hours</w:t>
            </w:r>
          </w:p>
        </w:tc>
      </w:tr>
      <w:tr w:rsidR="000B605E" w:rsidRPr="00221B3C" w14:paraId="4B1D0B0F" w14:textId="77777777" w:rsidTr="00530D04">
        <w:trPr>
          <w:trHeight w:val="20"/>
        </w:trPr>
        <w:tc>
          <w:tcPr>
            <w:tcW w:w="3509" w:type="dxa"/>
            <w:tcBorders>
              <w:top w:val="single" w:sz="4" w:space="0" w:color="auto"/>
            </w:tcBorders>
            <w:vAlign w:val="center"/>
          </w:tcPr>
          <w:p w14:paraId="17BD42F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lbania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52BFB5E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1FB16E0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4D5DA1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0101B0C7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343E22C7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3510" w:type="dxa"/>
            <w:vAlign w:val="center"/>
          </w:tcPr>
          <w:p w14:paraId="4EC90E7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vAlign w:val="center"/>
          </w:tcPr>
          <w:p w14:paraId="123C29A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vAlign w:val="center"/>
          </w:tcPr>
          <w:p w14:paraId="2917616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</w:tr>
      <w:tr w:rsidR="000B605E" w:rsidRPr="00221B3C" w14:paraId="4FD33CA3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38E7606A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3510" w:type="dxa"/>
            <w:vAlign w:val="center"/>
          </w:tcPr>
          <w:p w14:paraId="1F6A9D1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58199E2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9D5F2D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438ED81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5CA1B11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osnia and Herzegovina</w:t>
            </w:r>
          </w:p>
        </w:tc>
        <w:tc>
          <w:tcPr>
            <w:tcW w:w="3510" w:type="dxa"/>
            <w:vAlign w:val="center"/>
          </w:tcPr>
          <w:p w14:paraId="657D63E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166F1B3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3F74F07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2F22164E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6FC2829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3510" w:type="dxa"/>
            <w:vAlign w:val="center"/>
          </w:tcPr>
          <w:p w14:paraId="629D6C8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4C58993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7DFB5CB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3666A228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49BE7F2F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3510" w:type="dxa"/>
            <w:vAlign w:val="center"/>
          </w:tcPr>
          <w:p w14:paraId="2C22078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30880E5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6E9A742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094988F9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A67B5F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3510" w:type="dxa"/>
            <w:vAlign w:val="center"/>
          </w:tcPr>
          <w:p w14:paraId="17BCB1F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3D04973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7429F92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7CD7E332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65186689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zechia </w:t>
            </w:r>
          </w:p>
        </w:tc>
        <w:tc>
          <w:tcPr>
            <w:tcW w:w="3510" w:type="dxa"/>
            <w:vAlign w:val="center"/>
          </w:tcPr>
          <w:p w14:paraId="74228AC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C33F66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208080B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8073D6C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0133DDC5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3510" w:type="dxa"/>
            <w:vAlign w:val="center"/>
          </w:tcPr>
          <w:p w14:paraId="3DCF718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5A444E1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0975D20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0DA93175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8CC1AC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3510" w:type="dxa"/>
            <w:vAlign w:val="center"/>
          </w:tcPr>
          <w:p w14:paraId="692BDCC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52C240C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noWrap/>
            <w:vAlign w:val="center"/>
          </w:tcPr>
          <w:p w14:paraId="013C9EE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21DBBF31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2EDAFCB2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3510" w:type="dxa"/>
            <w:vAlign w:val="center"/>
          </w:tcPr>
          <w:p w14:paraId="221CF79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4C524F0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0CAE9D7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D2169EF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06426FE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10" w:type="dxa"/>
            <w:vAlign w:val="center"/>
          </w:tcPr>
          <w:p w14:paraId="3DCCA89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6F6DA73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5CB4BF7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15056D9E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25E9B06C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10" w:type="dxa"/>
            <w:noWrap/>
            <w:vAlign w:val="center"/>
          </w:tcPr>
          <w:p w14:paraId="1121D45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59DC9EF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7FCA755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</w:tr>
      <w:tr w:rsidR="000B605E" w:rsidRPr="00221B3C" w14:paraId="2E9D472D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0C4B118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3510" w:type="dxa"/>
            <w:vAlign w:val="center"/>
          </w:tcPr>
          <w:p w14:paraId="36ED2F2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4437D33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2CAE1D0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7B07BD5A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62C05FD0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3510" w:type="dxa"/>
            <w:noWrap/>
            <w:vAlign w:val="center"/>
          </w:tcPr>
          <w:p w14:paraId="09289FE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768C407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noWrap/>
            <w:vAlign w:val="center"/>
          </w:tcPr>
          <w:p w14:paraId="7D92926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6AFA2616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2F8259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3510" w:type="dxa"/>
            <w:vAlign w:val="center"/>
          </w:tcPr>
          <w:p w14:paraId="34C73AD2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5A2854D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584BB20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3F28C6CD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9940EE2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10" w:type="dxa"/>
            <w:vAlign w:val="center"/>
          </w:tcPr>
          <w:p w14:paraId="600BB55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3C3992A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07BB7FF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5BFD334D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A5F766C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3510" w:type="dxa"/>
            <w:vAlign w:val="center"/>
          </w:tcPr>
          <w:p w14:paraId="5B4EDFC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7BECC21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noWrap/>
            <w:vAlign w:val="center"/>
          </w:tcPr>
          <w:p w14:paraId="44DFE26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550A0CFC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BA5FF6B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3510" w:type="dxa"/>
            <w:vAlign w:val="center"/>
          </w:tcPr>
          <w:p w14:paraId="4A447BA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40493A1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5447796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399A22FA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DA0F6D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alta</w:t>
            </w:r>
          </w:p>
        </w:tc>
        <w:tc>
          <w:tcPr>
            <w:tcW w:w="3510" w:type="dxa"/>
            <w:vAlign w:val="center"/>
          </w:tcPr>
          <w:p w14:paraId="232A610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2BD9625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4D9DCBA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231AB9DB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693CA6D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3510" w:type="dxa"/>
            <w:vAlign w:val="center"/>
          </w:tcPr>
          <w:p w14:paraId="56D94DA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985382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36C79E9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664B44F3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5358BB3B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3510" w:type="dxa"/>
            <w:vAlign w:val="center"/>
          </w:tcPr>
          <w:p w14:paraId="0E13BAE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25F4E13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3E6FE905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10CB491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0A0F9D6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510" w:type="dxa"/>
            <w:vAlign w:val="center"/>
          </w:tcPr>
          <w:p w14:paraId="6A9D859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381B05F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noWrap/>
            <w:vAlign w:val="center"/>
          </w:tcPr>
          <w:p w14:paraId="7FC198B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38432E8D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F7803E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3510" w:type="dxa"/>
            <w:vAlign w:val="center"/>
          </w:tcPr>
          <w:p w14:paraId="5A3A9DF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15CAFFE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27C7D50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066E7578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045DB0F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3510" w:type="dxa"/>
            <w:vAlign w:val="center"/>
          </w:tcPr>
          <w:p w14:paraId="195BA49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6BC6F88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4B39E0B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0D39BFFF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569D3DC8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3510" w:type="dxa"/>
            <w:vAlign w:val="center"/>
          </w:tcPr>
          <w:p w14:paraId="6957FC8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F8046F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2730910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467B5543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B87616A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3510" w:type="dxa"/>
            <w:vAlign w:val="center"/>
          </w:tcPr>
          <w:p w14:paraId="13B1202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0D2B9A1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noWrap/>
            <w:vAlign w:val="center"/>
          </w:tcPr>
          <w:p w14:paraId="5CC32BFC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30B45599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0482C8B4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3510" w:type="dxa"/>
            <w:noWrap/>
            <w:vAlign w:val="center"/>
          </w:tcPr>
          <w:p w14:paraId="285A614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2E53C4D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5EB3BF07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35E0767B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11449132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3510" w:type="dxa"/>
            <w:vAlign w:val="center"/>
          </w:tcPr>
          <w:p w14:paraId="0E82F10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50644B9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32B3C6D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7C657FEC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7F2E2BFD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pain</w:t>
            </w:r>
          </w:p>
        </w:tc>
        <w:tc>
          <w:tcPr>
            <w:tcW w:w="3510" w:type="dxa"/>
            <w:noWrap/>
            <w:vAlign w:val="center"/>
          </w:tcPr>
          <w:p w14:paraId="295A8AE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118FEC2E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59646AE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</w:tr>
      <w:tr w:rsidR="000B605E" w:rsidRPr="00221B3C" w14:paraId="1585C6BD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5CE96B6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3510" w:type="dxa"/>
            <w:vAlign w:val="center"/>
          </w:tcPr>
          <w:p w14:paraId="01CB4DFB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F7B42B0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510" w:type="dxa"/>
            <w:vAlign w:val="center"/>
          </w:tcPr>
          <w:p w14:paraId="66BA5618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7E38C9B2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48260957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3510" w:type="dxa"/>
            <w:vAlign w:val="center"/>
          </w:tcPr>
          <w:p w14:paraId="76412FC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vAlign w:val="center"/>
          </w:tcPr>
          <w:p w14:paraId="3DD3226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noWrap/>
            <w:vAlign w:val="center"/>
          </w:tcPr>
          <w:p w14:paraId="67DC01AA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</w:tr>
      <w:tr w:rsidR="000B605E" w:rsidRPr="00221B3C" w14:paraId="7BA3AC82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639EA3E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3510" w:type="dxa"/>
            <w:vAlign w:val="center"/>
          </w:tcPr>
          <w:p w14:paraId="5803BB7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vAlign w:val="center"/>
          </w:tcPr>
          <w:p w14:paraId="223B0A63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vAlign w:val="center"/>
          </w:tcPr>
          <w:p w14:paraId="4E0A491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1337BAA8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511DE24C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3510" w:type="dxa"/>
            <w:noWrap/>
            <w:vAlign w:val="center"/>
          </w:tcPr>
          <w:p w14:paraId="027F6D2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noWrap/>
            <w:vAlign w:val="center"/>
          </w:tcPr>
          <w:p w14:paraId="6D8C42F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noWrap/>
            <w:vAlign w:val="center"/>
          </w:tcPr>
          <w:p w14:paraId="38F1117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0B605E" w:rsidRPr="00221B3C" w14:paraId="31C35966" w14:textId="77777777" w:rsidTr="00530D04">
        <w:trPr>
          <w:trHeight w:val="20"/>
        </w:trPr>
        <w:tc>
          <w:tcPr>
            <w:tcW w:w="3509" w:type="dxa"/>
            <w:vAlign w:val="center"/>
          </w:tcPr>
          <w:p w14:paraId="5C0069E4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3510" w:type="dxa"/>
            <w:vAlign w:val="center"/>
          </w:tcPr>
          <w:p w14:paraId="16EB25C6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vAlign w:val="center"/>
          </w:tcPr>
          <w:p w14:paraId="5614DD84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Legal text  </w:t>
            </w:r>
          </w:p>
        </w:tc>
        <w:tc>
          <w:tcPr>
            <w:tcW w:w="3510" w:type="dxa"/>
            <w:noWrap/>
            <w:vAlign w:val="center"/>
          </w:tcPr>
          <w:p w14:paraId="798300D1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Legal text  </w:t>
            </w:r>
          </w:p>
        </w:tc>
      </w:tr>
      <w:tr w:rsidR="000B605E" w:rsidRPr="00221B3C" w14:paraId="01AC937C" w14:textId="77777777" w:rsidTr="00530D04">
        <w:trPr>
          <w:trHeight w:val="20"/>
        </w:trPr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2E49611E" w14:textId="77777777" w:rsidR="000B605E" w:rsidRPr="00221B3C" w:rsidRDefault="000B605E" w:rsidP="00530D04">
            <w:pPr>
              <w:spacing w:beforeLines="60" w:before="144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b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501F852D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Unwritten consensus 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44501E9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Written recommendations  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46673D6F" w14:textId="77777777" w:rsidR="000B605E" w:rsidRPr="00221B3C" w:rsidRDefault="000B605E" w:rsidP="00530D04">
            <w:pPr>
              <w:spacing w:beforeLines="60" w:before="144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US"/>
              </w:rPr>
            </w:pPr>
            <w:r w:rsidRPr="00221B3C">
              <w:rPr>
                <w:rFonts w:ascii="Arial" w:hAnsi="Arial" w:cs="Arial"/>
                <w:sz w:val="18"/>
                <w:szCs w:val="18"/>
                <w:lang w:val="en-GB"/>
              </w:rPr>
              <w:t xml:space="preserve">Written recommendations  </w:t>
            </w:r>
          </w:p>
        </w:tc>
      </w:tr>
    </w:tbl>
    <w:p w14:paraId="54A2AC73" w14:textId="4B5BE38A" w:rsidR="000B605E" w:rsidRPr="000E2F3E" w:rsidRDefault="000B605E" w:rsidP="000B605E">
      <w:pPr>
        <w:ind w:left="-709"/>
        <w:rPr>
          <w:rFonts w:ascii="Arial" w:hAnsi="Arial" w:cs="Arial"/>
          <w:color w:val="000000"/>
          <w:sz w:val="18"/>
          <w:szCs w:val="18"/>
          <w:lang w:val="en-GB"/>
        </w:rPr>
      </w:pPr>
      <w:r w:rsidRPr="000E2F3E">
        <w:rPr>
          <w:rFonts w:ascii="Arial" w:hAnsi="Arial" w:cs="Arial"/>
          <w:color w:val="000000"/>
          <w:sz w:val="18"/>
          <w:szCs w:val="18"/>
          <w:lang w:val="en-GB"/>
        </w:rPr>
        <w:t>Written recommendations: written recommendations by national p</w:t>
      </w:r>
      <w:r w:rsidR="00382127" w:rsidRPr="000E2F3E">
        <w:rPr>
          <w:rFonts w:ascii="Arial" w:hAnsi="Arial" w:cs="Arial"/>
          <w:color w:val="000000"/>
          <w:sz w:val="18"/>
          <w:szCs w:val="18"/>
          <w:lang w:val="en-GB"/>
        </w:rPr>
        <w:t>a</w:t>
      </w:r>
      <w:r w:rsidRPr="000E2F3E">
        <w:rPr>
          <w:rFonts w:ascii="Arial" w:hAnsi="Arial" w:cs="Arial"/>
          <w:color w:val="000000"/>
          <w:sz w:val="18"/>
          <w:szCs w:val="18"/>
          <w:lang w:val="en-GB"/>
        </w:rPr>
        <w:t>ediatric nephrology society; Unwritten consensus: unwritten consensus of the national p</w:t>
      </w:r>
      <w:r w:rsidR="00382127" w:rsidRPr="000E2F3E">
        <w:rPr>
          <w:rFonts w:ascii="Arial" w:hAnsi="Arial" w:cs="Arial"/>
          <w:color w:val="000000"/>
          <w:sz w:val="18"/>
          <w:szCs w:val="18"/>
          <w:lang w:val="en-GB"/>
        </w:rPr>
        <w:t>a</w:t>
      </w:r>
      <w:r w:rsidRPr="000E2F3E">
        <w:rPr>
          <w:rFonts w:ascii="Arial" w:hAnsi="Arial" w:cs="Arial"/>
          <w:color w:val="000000"/>
          <w:sz w:val="18"/>
          <w:szCs w:val="18"/>
          <w:lang w:val="en-GB"/>
        </w:rPr>
        <w:t>ediatric nephrology society</w:t>
      </w:r>
    </w:p>
    <w:p w14:paraId="7FBE9EA7" w14:textId="77777777" w:rsidR="000B605E" w:rsidRPr="00221B3C" w:rsidRDefault="000B605E" w:rsidP="000B605E">
      <w:pPr>
        <w:rPr>
          <w:rStyle w:val="Aucun"/>
          <w:rFonts w:ascii="Arial" w:hAnsi="Arial" w:cs="Arial"/>
          <w:i/>
          <w:color w:val="000000"/>
          <w:sz w:val="18"/>
          <w:szCs w:val="18"/>
          <w:lang w:val="en-GB"/>
        </w:rPr>
      </w:pPr>
    </w:p>
    <w:p w14:paraId="4ED96C92" w14:textId="77777777" w:rsidR="000B605E" w:rsidRPr="00221B3C" w:rsidRDefault="000B605E" w:rsidP="000B605E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</w:p>
    <w:p w14:paraId="30515D7B" w14:textId="3C7C0396" w:rsidR="00E5269E" w:rsidRPr="00221B3C" w:rsidRDefault="00E5269E" w:rsidP="000B605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E5269E" w:rsidRPr="00221B3C" w:rsidSect="00212F84">
      <w:footerReference w:type="default" r:id="rId8"/>
      <w:pgSz w:w="16838" w:h="11906" w:orient="landscape"/>
      <w:pgMar w:top="1417" w:right="0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053" w16cex:dateUtc="2024-07-17T08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0600A" w14:textId="77777777" w:rsidR="00B91622" w:rsidRDefault="00B91622" w:rsidP="00F1403C">
      <w:pPr>
        <w:spacing w:after="0" w:line="240" w:lineRule="auto"/>
      </w:pPr>
      <w:r>
        <w:separator/>
      </w:r>
    </w:p>
  </w:endnote>
  <w:endnote w:type="continuationSeparator" w:id="0">
    <w:p w14:paraId="21C48588" w14:textId="77777777" w:rsidR="00B91622" w:rsidRDefault="00B91622" w:rsidP="00F1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6927224"/>
      <w:docPartObj>
        <w:docPartGallery w:val="Page Numbers (Bottom of Page)"/>
        <w:docPartUnique/>
      </w:docPartObj>
    </w:sdtPr>
    <w:sdtEndPr/>
    <w:sdtContent>
      <w:p w14:paraId="31FF3DCC" w14:textId="77777777" w:rsidR="0014286E" w:rsidRDefault="0014286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5953">
          <w:rPr>
            <w:noProof/>
            <w:lang w:val="fr-FR"/>
          </w:rPr>
          <w:t>1</w:t>
        </w:r>
        <w:r>
          <w:fldChar w:fldCharType="end"/>
        </w:r>
      </w:p>
    </w:sdtContent>
  </w:sdt>
  <w:p w14:paraId="27F278ED" w14:textId="77777777" w:rsidR="0014286E" w:rsidRDefault="001428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84E9F" w14:textId="77777777" w:rsidR="00B91622" w:rsidRDefault="00B91622" w:rsidP="00F1403C">
      <w:pPr>
        <w:spacing w:after="0" w:line="240" w:lineRule="auto"/>
      </w:pPr>
      <w:r>
        <w:separator/>
      </w:r>
    </w:p>
  </w:footnote>
  <w:footnote w:type="continuationSeparator" w:id="0">
    <w:p w14:paraId="12B27B11" w14:textId="77777777" w:rsidR="00B91622" w:rsidRDefault="00B91622" w:rsidP="00F14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162C4"/>
    <w:multiLevelType w:val="hybridMultilevel"/>
    <w:tmpl w:val="D3DC3A32"/>
    <w:lvl w:ilvl="0" w:tplc="8ED299E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6504"/>
    <w:multiLevelType w:val="multilevel"/>
    <w:tmpl w:val="1EDE7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F0728A"/>
    <w:multiLevelType w:val="multilevel"/>
    <w:tmpl w:val="B97C4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8A0FD6"/>
    <w:multiLevelType w:val="hybridMultilevel"/>
    <w:tmpl w:val="5AA24B64"/>
    <w:lvl w:ilvl="0" w:tplc="FFD88B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B5A2D"/>
    <w:multiLevelType w:val="multilevel"/>
    <w:tmpl w:val="4F140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594800"/>
    <w:multiLevelType w:val="hybridMultilevel"/>
    <w:tmpl w:val="17BE31C2"/>
    <w:lvl w:ilvl="0" w:tplc="22BC0F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AB1E99"/>
    <w:multiLevelType w:val="hybridMultilevel"/>
    <w:tmpl w:val="04C65B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CE2F79"/>
    <w:multiLevelType w:val="hybridMultilevel"/>
    <w:tmpl w:val="EB98AD20"/>
    <w:lvl w:ilvl="0" w:tplc="E3002522">
      <w:start w:val="1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2582B"/>
    <w:multiLevelType w:val="multilevel"/>
    <w:tmpl w:val="4298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8D3BC7"/>
    <w:multiLevelType w:val="hybridMultilevel"/>
    <w:tmpl w:val="9C08654E"/>
    <w:lvl w:ilvl="0" w:tplc="968E5C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E438B2"/>
    <w:multiLevelType w:val="multilevel"/>
    <w:tmpl w:val="6F9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7"/>
  </w:num>
  <w:num w:numId="5">
    <w:abstractNumId w:val="6"/>
  </w:num>
  <w:num w:numId="6">
    <w:abstractNumId w:val="10"/>
  </w:num>
  <w:num w:numId="7">
    <w:abstractNumId w:val="1"/>
  </w:num>
  <w:num w:numId="8">
    <w:abstractNumId w:val="2"/>
  </w:num>
  <w:num w:numId="9">
    <w:abstractNumId w:val="8"/>
  </w:num>
  <w:num w:numId="10">
    <w:abstractNumId w:val="4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322"/>
    <w:rsid w:val="00000095"/>
    <w:rsid w:val="00001320"/>
    <w:rsid w:val="00003258"/>
    <w:rsid w:val="0000456A"/>
    <w:rsid w:val="00006197"/>
    <w:rsid w:val="00011EAC"/>
    <w:rsid w:val="00013D0D"/>
    <w:rsid w:val="00020D64"/>
    <w:rsid w:val="00021B85"/>
    <w:rsid w:val="00023435"/>
    <w:rsid w:val="000256C5"/>
    <w:rsid w:val="00032BA5"/>
    <w:rsid w:val="00032D86"/>
    <w:rsid w:val="000334B1"/>
    <w:rsid w:val="00033B21"/>
    <w:rsid w:val="000353BE"/>
    <w:rsid w:val="00035F26"/>
    <w:rsid w:val="000367C9"/>
    <w:rsid w:val="00037D4D"/>
    <w:rsid w:val="0004191A"/>
    <w:rsid w:val="00044B75"/>
    <w:rsid w:val="00045910"/>
    <w:rsid w:val="000512F2"/>
    <w:rsid w:val="00052D2E"/>
    <w:rsid w:val="00052E71"/>
    <w:rsid w:val="0005585B"/>
    <w:rsid w:val="00060A22"/>
    <w:rsid w:val="00061860"/>
    <w:rsid w:val="00072566"/>
    <w:rsid w:val="0007284B"/>
    <w:rsid w:val="00075B0A"/>
    <w:rsid w:val="00075D8B"/>
    <w:rsid w:val="00076B2E"/>
    <w:rsid w:val="00077054"/>
    <w:rsid w:val="00077457"/>
    <w:rsid w:val="00084714"/>
    <w:rsid w:val="0008487D"/>
    <w:rsid w:val="00085568"/>
    <w:rsid w:val="000901F0"/>
    <w:rsid w:val="000904AA"/>
    <w:rsid w:val="000924FA"/>
    <w:rsid w:val="000933A7"/>
    <w:rsid w:val="00093952"/>
    <w:rsid w:val="00094DA7"/>
    <w:rsid w:val="000A1098"/>
    <w:rsid w:val="000A4E9F"/>
    <w:rsid w:val="000A74E5"/>
    <w:rsid w:val="000A79E0"/>
    <w:rsid w:val="000B3B2C"/>
    <w:rsid w:val="000B5583"/>
    <w:rsid w:val="000B605E"/>
    <w:rsid w:val="000B6765"/>
    <w:rsid w:val="000B723D"/>
    <w:rsid w:val="000B7FB4"/>
    <w:rsid w:val="000C5FC7"/>
    <w:rsid w:val="000C7ADE"/>
    <w:rsid w:val="000C7C19"/>
    <w:rsid w:val="000D3314"/>
    <w:rsid w:val="000D4B31"/>
    <w:rsid w:val="000D4E7F"/>
    <w:rsid w:val="000E1FC0"/>
    <w:rsid w:val="000E2F3E"/>
    <w:rsid w:val="000E376B"/>
    <w:rsid w:val="000E491D"/>
    <w:rsid w:val="000E7FB8"/>
    <w:rsid w:val="000F0690"/>
    <w:rsid w:val="000F0957"/>
    <w:rsid w:val="000F31E7"/>
    <w:rsid w:val="000F443F"/>
    <w:rsid w:val="000F5D5F"/>
    <w:rsid w:val="000F6577"/>
    <w:rsid w:val="000F66F3"/>
    <w:rsid w:val="00103CE6"/>
    <w:rsid w:val="001076C7"/>
    <w:rsid w:val="00107E3A"/>
    <w:rsid w:val="00110236"/>
    <w:rsid w:val="00112805"/>
    <w:rsid w:val="00113B3C"/>
    <w:rsid w:val="00116D39"/>
    <w:rsid w:val="001174DA"/>
    <w:rsid w:val="001201E1"/>
    <w:rsid w:val="00121561"/>
    <w:rsid w:val="001238EB"/>
    <w:rsid w:val="0012545A"/>
    <w:rsid w:val="00125FC4"/>
    <w:rsid w:val="0012726B"/>
    <w:rsid w:val="001275D2"/>
    <w:rsid w:val="0013039E"/>
    <w:rsid w:val="001304AA"/>
    <w:rsid w:val="001305CD"/>
    <w:rsid w:val="00130725"/>
    <w:rsid w:val="00130DA5"/>
    <w:rsid w:val="00134AAF"/>
    <w:rsid w:val="00135F32"/>
    <w:rsid w:val="00136B70"/>
    <w:rsid w:val="00137007"/>
    <w:rsid w:val="001371B9"/>
    <w:rsid w:val="001405CE"/>
    <w:rsid w:val="00140B53"/>
    <w:rsid w:val="0014286E"/>
    <w:rsid w:val="00142C0C"/>
    <w:rsid w:val="00143F96"/>
    <w:rsid w:val="00144D7E"/>
    <w:rsid w:val="001468F6"/>
    <w:rsid w:val="0014751F"/>
    <w:rsid w:val="001478C5"/>
    <w:rsid w:val="00150531"/>
    <w:rsid w:val="00150B41"/>
    <w:rsid w:val="00150BCC"/>
    <w:rsid w:val="00155443"/>
    <w:rsid w:val="00161B07"/>
    <w:rsid w:val="00164E09"/>
    <w:rsid w:val="001739FC"/>
    <w:rsid w:val="0017467E"/>
    <w:rsid w:val="00175A5E"/>
    <w:rsid w:val="001815F9"/>
    <w:rsid w:val="00183FB7"/>
    <w:rsid w:val="001872C9"/>
    <w:rsid w:val="00192389"/>
    <w:rsid w:val="0019263C"/>
    <w:rsid w:val="00195FC6"/>
    <w:rsid w:val="001962D9"/>
    <w:rsid w:val="00196911"/>
    <w:rsid w:val="001A2760"/>
    <w:rsid w:val="001B1A10"/>
    <w:rsid w:val="001B3B87"/>
    <w:rsid w:val="001B4B10"/>
    <w:rsid w:val="001B5DEC"/>
    <w:rsid w:val="001B60E3"/>
    <w:rsid w:val="001C02AD"/>
    <w:rsid w:val="001C1032"/>
    <w:rsid w:val="001C1BB6"/>
    <w:rsid w:val="001C1DB5"/>
    <w:rsid w:val="001C201B"/>
    <w:rsid w:val="001C2195"/>
    <w:rsid w:val="001C68A4"/>
    <w:rsid w:val="001C6AC2"/>
    <w:rsid w:val="001D1029"/>
    <w:rsid w:val="001D13EA"/>
    <w:rsid w:val="001D1758"/>
    <w:rsid w:val="001D19C4"/>
    <w:rsid w:val="001D2D2D"/>
    <w:rsid w:val="001D4696"/>
    <w:rsid w:val="001D4ABE"/>
    <w:rsid w:val="001D4ACD"/>
    <w:rsid w:val="001D690D"/>
    <w:rsid w:val="001E0118"/>
    <w:rsid w:val="001E35E7"/>
    <w:rsid w:val="001E646B"/>
    <w:rsid w:val="001F31B6"/>
    <w:rsid w:val="001F6E68"/>
    <w:rsid w:val="002001DD"/>
    <w:rsid w:val="00200DAC"/>
    <w:rsid w:val="00202E0F"/>
    <w:rsid w:val="00203971"/>
    <w:rsid w:val="00203AAE"/>
    <w:rsid w:val="00205B1B"/>
    <w:rsid w:val="00206290"/>
    <w:rsid w:val="002075AC"/>
    <w:rsid w:val="00210767"/>
    <w:rsid w:val="002118D0"/>
    <w:rsid w:val="00211CB4"/>
    <w:rsid w:val="00212EC1"/>
    <w:rsid w:val="00212F84"/>
    <w:rsid w:val="00214108"/>
    <w:rsid w:val="002141BE"/>
    <w:rsid w:val="00215A81"/>
    <w:rsid w:val="0022171F"/>
    <w:rsid w:val="00221B3C"/>
    <w:rsid w:val="00226605"/>
    <w:rsid w:val="00226FC0"/>
    <w:rsid w:val="00227A6F"/>
    <w:rsid w:val="00230625"/>
    <w:rsid w:val="002327C1"/>
    <w:rsid w:val="0023311A"/>
    <w:rsid w:val="00233878"/>
    <w:rsid w:val="002359B0"/>
    <w:rsid w:val="0024257B"/>
    <w:rsid w:val="002429A5"/>
    <w:rsid w:val="00243292"/>
    <w:rsid w:val="00245D28"/>
    <w:rsid w:val="002527A4"/>
    <w:rsid w:val="00255763"/>
    <w:rsid w:val="00255B14"/>
    <w:rsid w:val="00255C89"/>
    <w:rsid w:val="00257872"/>
    <w:rsid w:val="00257A45"/>
    <w:rsid w:val="00260766"/>
    <w:rsid w:val="00260EFA"/>
    <w:rsid w:val="002610CE"/>
    <w:rsid w:val="00261657"/>
    <w:rsid w:val="002618AE"/>
    <w:rsid w:val="00265E6B"/>
    <w:rsid w:val="00266B6A"/>
    <w:rsid w:val="00271A4A"/>
    <w:rsid w:val="00272396"/>
    <w:rsid w:val="00272B4F"/>
    <w:rsid w:val="002740CE"/>
    <w:rsid w:val="00280DED"/>
    <w:rsid w:val="00283707"/>
    <w:rsid w:val="002878E5"/>
    <w:rsid w:val="002878FF"/>
    <w:rsid w:val="00293E6E"/>
    <w:rsid w:val="002945E8"/>
    <w:rsid w:val="00295ABA"/>
    <w:rsid w:val="00297A6B"/>
    <w:rsid w:val="002A0A23"/>
    <w:rsid w:val="002A166B"/>
    <w:rsid w:val="002A1A83"/>
    <w:rsid w:val="002A1CEE"/>
    <w:rsid w:val="002A2450"/>
    <w:rsid w:val="002A3DE4"/>
    <w:rsid w:val="002A53D6"/>
    <w:rsid w:val="002B1000"/>
    <w:rsid w:val="002C31C6"/>
    <w:rsid w:val="002D2225"/>
    <w:rsid w:val="002D2DE8"/>
    <w:rsid w:val="002D40BD"/>
    <w:rsid w:val="002D4131"/>
    <w:rsid w:val="002D5573"/>
    <w:rsid w:val="002D5C62"/>
    <w:rsid w:val="002D6B32"/>
    <w:rsid w:val="002E0F10"/>
    <w:rsid w:val="002E3C95"/>
    <w:rsid w:val="002E44ED"/>
    <w:rsid w:val="002F067A"/>
    <w:rsid w:val="002F1C7C"/>
    <w:rsid w:val="00301545"/>
    <w:rsid w:val="00306DC3"/>
    <w:rsid w:val="0030789B"/>
    <w:rsid w:val="003123C7"/>
    <w:rsid w:val="00316B75"/>
    <w:rsid w:val="0032289B"/>
    <w:rsid w:val="00325795"/>
    <w:rsid w:val="00325C26"/>
    <w:rsid w:val="0032620D"/>
    <w:rsid w:val="003400AD"/>
    <w:rsid w:val="00341C36"/>
    <w:rsid w:val="0034272A"/>
    <w:rsid w:val="00346D28"/>
    <w:rsid w:val="00346EE1"/>
    <w:rsid w:val="00353260"/>
    <w:rsid w:val="00353634"/>
    <w:rsid w:val="00354732"/>
    <w:rsid w:val="00357B57"/>
    <w:rsid w:val="00361C56"/>
    <w:rsid w:val="003621CF"/>
    <w:rsid w:val="00362714"/>
    <w:rsid w:val="0036280F"/>
    <w:rsid w:val="00362B1F"/>
    <w:rsid w:val="00362E14"/>
    <w:rsid w:val="00363108"/>
    <w:rsid w:val="003704F5"/>
    <w:rsid w:val="00371D08"/>
    <w:rsid w:val="00373210"/>
    <w:rsid w:val="00373F76"/>
    <w:rsid w:val="003767D9"/>
    <w:rsid w:val="003770E7"/>
    <w:rsid w:val="00380150"/>
    <w:rsid w:val="0038033A"/>
    <w:rsid w:val="003813EC"/>
    <w:rsid w:val="00381DBE"/>
    <w:rsid w:val="00382127"/>
    <w:rsid w:val="003825E4"/>
    <w:rsid w:val="00383966"/>
    <w:rsid w:val="00384B77"/>
    <w:rsid w:val="00385F86"/>
    <w:rsid w:val="00394431"/>
    <w:rsid w:val="00397C8E"/>
    <w:rsid w:val="003A5278"/>
    <w:rsid w:val="003A5C3E"/>
    <w:rsid w:val="003A5C3F"/>
    <w:rsid w:val="003A664A"/>
    <w:rsid w:val="003B403C"/>
    <w:rsid w:val="003B4801"/>
    <w:rsid w:val="003B5A80"/>
    <w:rsid w:val="003B642F"/>
    <w:rsid w:val="003B7C8A"/>
    <w:rsid w:val="003C0CEE"/>
    <w:rsid w:val="003C30AC"/>
    <w:rsid w:val="003C5EED"/>
    <w:rsid w:val="003C70A1"/>
    <w:rsid w:val="003D3D17"/>
    <w:rsid w:val="003D5875"/>
    <w:rsid w:val="003D6F31"/>
    <w:rsid w:val="003D6F47"/>
    <w:rsid w:val="003E0780"/>
    <w:rsid w:val="003E0BC2"/>
    <w:rsid w:val="003E3EEB"/>
    <w:rsid w:val="003E44E2"/>
    <w:rsid w:val="003E4BE7"/>
    <w:rsid w:val="003E4D40"/>
    <w:rsid w:val="003E7FB4"/>
    <w:rsid w:val="003F0682"/>
    <w:rsid w:val="003F06FC"/>
    <w:rsid w:val="003F26C1"/>
    <w:rsid w:val="003F2DD0"/>
    <w:rsid w:val="003F30FB"/>
    <w:rsid w:val="003F47B6"/>
    <w:rsid w:val="003F5875"/>
    <w:rsid w:val="003F6D79"/>
    <w:rsid w:val="00400F3C"/>
    <w:rsid w:val="00402693"/>
    <w:rsid w:val="00411289"/>
    <w:rsid w:val="00422B32"/>
    <w:rsid w:val="004243C7"/>
    <w:rsid w:val="00424983"/>
    <w:rsid w:val="00426EA7"/>
    <w:rsid w:val="00427F5A"/>
    <w:rsid w:val="00430997"/>
    <w:rsid w:val="004322B0"/>
    <w:rsid w:val="0043286A"/>
    <w:rsid w:val="00433F16"/>
    <w:rsid w:val="004346E9"/>
    <w:rsid w:val="0043489C"/>
    <w:rsid w:val="00435868"/>
    <w:rsid w:val="004402A8"/>
    <w:rsid w:val="00440EF7"/>
    <w:rsid w:val="00444E81"/>
    <w:rsid w:val="004456E9"/>
    <w:rsid w:val="004456FF"/>
    <w:rsid w:val="00447269"/>
    <w:rsid w:val="00447EB9"/>
    <w:rsid w:val="004503CB"/>
    <w:rsid w:val="00451FFB"/>
    <w:rsid w:val="00452026"/>
    <w:rsid w:val="00452093"/>
    <w:rsid w:val="0045599F"/>
    <w:rsid w:val="00456480"/>
    <w:rsid w:val="00461357"/>
    <w:rsid w:val="004622CC"/>
    <w:rsid w:val="00462A6A"/>
    <w:rsid w:val="00465375"/>
    <w:rsid w:val="0047013B"/>
    <w:rsid w:val="00471548"/>
    <w:rsid w:val="0047183F"/>
    <w:rsid w:val="00471FB4"/>
    <w:rsid w:val="004740C3"/>
    <w:rsid w:val="0047476C"/>
    <w:rsid w:val="004747B9"/>
    <w:rsid w:val="00476B80"/>
    <w:rsid w:val="00484B95"/>
    <w:rsid w:val="00486090"/>
    <w:rsid w:val="004862B2"/>
    <w:rsid w:val="00487511"/>
    <w:rsid w:val="00490DC1"/>
    <w:rsid w:val="00491CC1"/>
    <w:rsid w:val="004924BF"/>
    <w:rsid w:val="00497574"/>
    <w:rsid w:val="004A336D"/>
    <w:rsid w:val="004A494D"/>
    <w:rsid w:val="004B2153"/>
    <w:rsid w:val="004B2B60"/>
    <w:rsid w:val="004B6F64"/>
    <w:rsid w:val="004B7555"/>
    <w:rsid w:val="004B7A5A"/>
    <w:rsid w:val="004B7ACF"/>
    <w:rsid w:val="004C1577"/>
    <w:rsid w:val="004C17CC"/>
    <w:rsid w:val="004C1A76"/>
    <w:rsid w:val="004C402C"/>
    <w:rsid w:val="004C5C37"/>
    <w:rsid w:val="004C5CD5"/>
    <w:rsid w:val="004C64AE"/>
    <w:rsid w:val="004D12D5"/>
    <w:rsid w:val="004D1675"/>
    <w:rsid w:val="004D2563"/>
    <w:rsid w:val="004D4294"/>
    <w:rsid w:val="004D56E8"/>
    <w:rsid w:val="004E0238"/>
    <w:rsid w:val="004E25A8"/>
    <w:rsid w:val="004E4967"/>
    <w:rsid w:val="004F2197"/>
    <w:rsid w:val="004F2891"/>
    <w:rsid w:val="004F297E"/>
    <w:rsid w:val="004F4376"/>
    <w:rsid w:val="004F467A"/>
    <w:rsid w:val="005009A5"/>
    <w:rsid w:val="005011FC"/>
    <w:rsid w:val="00505AF3"/>
    <w:rsid w:val="0050677B"/>
    <w:rsid w:val="005102E7"/>
    <w:rsid w:val="00513331"/>
    <w:rsid w:val="0051370A"/>
    <w:rsid w:val="00515728"/>
    <w:rsid w:val="005228BA"/>
    <w:rsid w:val="00530D04"/>
    <w:rsid w:val="00532250"/>
    <w:rsid w:val="00533E4B"/>
    <w:rsid w:val="005349A1"/>
    <w:rsid w:val="00541554"/>
    <w:rsid w:val="00542A29"/>
    <w:rsid w:val="00543BCB"/>
    <w:rsid w:val="005508A4"/>
    <w:rsid w:val="0055114E"/>
    <w:rsid w:val="00551874"/>
    <w:rsid w:val="0055445D"/>
    <w:rsid w:val="005549FA"/>
    <w:rsid w:val="005627D6"/>
    <w:rsid w:val="0056495B"/>
    <w:rsid w:val="00566E14"/>
    <w:rsid w:val="00566E27"/>
    <w:rsid w:val="00570215"/>
    <w:rsid w:val="00570369"/>
    <w:rsid w:val="00570BDD"/>
    <w:rsid w:val="00571E33"/>
    <w:rsid w:val="00572747"/>
    <w:rsid w:val="0057470B"/>
    <w:rsid w:val="005749E3"/>
    <w:rsid w:val="00575146"/>
    <w:rsid w:val="005805C6"/>
    <w:rsid w:val="00580CC4"/>
    <w:rsid w:val="00583630"/>
    <w:rsid w:val="005846D2"/>
    <w:rsid w:val="0058549D"/>
    <w:rsid w:val="005856F2"/>
    <w:rsid w:val="00585B9C"/>
    <w:rsid w:val="00585DFA"/>
    <w:rsid w:val="00590102"/>
    <w:rsid w:val="005A3E5B"/>
    <w:rsid w:val="005A5306"/>
    <w:rsid w:val="005A5E74"/>
    <w:rsid w:val="005A6904"/>
    <w:rsid w:val="005A7371"/>
    <w:rsid w:val="005B0E6E"/>
    <w:rsid w:val="005B3CF3"/>
    <w:rsid w:val="005B3E54"/>
    <w:rsid w:val="005B4DD3"/>
    <w:rsid w:val="005B7520"/>
    <w:rsid w:val="005C1F6B"/>
    <w:rsid w:val="005C3C6F"/>
    <w:rsid w:val="005D2A58"/>
    <w:rsid w:val="005D3EBF"/>
    <w:rsid w:val="005D433B"/>
    <w:rsid w:val="005D5374"/>
    <w:rsid w:val="005E2E3A"/>
    <w:rsid w:val="005E38FB"/>
    <w:rsid w:val="005E3F3B"/>
    <w:rsid w:val="005E475F"/>
    <w:rsid w:val="005E493A"/>
    <w:rsid w:val="005E5F84"/>
    <w:rsid w:val="005F2BAE"/>
    <w:rsid w:val="005F2C69"/>
    <w:rsid w:val="005F2D37"/>
    <w:rsid w:val="005F4D1C"/>
    <w:rsid w:val="005F7BFB"/>
    <w:rsid w:val="006003AC"/>
    <w:rsid w:val="0060091B"/>
    <w:rsid w:val="00602761"/>
    <w:rsid w:val="0060641C"/>
    <w:rsid w:val="00606AFA"/>
    <w:rsid w:val="00611ADB"/>
    <w:rsid w:val="00611E40"/>
    <w:rsid w:val="00613F3B"/>
    <w:rsid w:val="0061412C"/>
    <w:rsid w:val="006159F0"/>
    <w:rsid w:val="00617828"/>
    <w:rsid w:val="00617CA2"/>
    <w:rsid w:val="0062195D"/>
    <w:rsid w:val="00621B35"/>
    <w:rsid w:val="0062221B"/>
    <w:rsid w:val="00622AEA"/>
    <w:rsid w:val="00624E0B"/>
    <w:rsid w:val="006278B4"/>
    <w:rsid w:val="006316A9"/>
    <w:rsid w:val="00632DC0"/>
    <w:rsid w:val="006438C4"/>
    <w:rsid w:val="0064458E"/>
    <w:rsid w:val="00645CBE"/>
    <w:rsid w:val="00646A14"/>
    <w:rsid w:val="00646A40"/>
    <w:rsid w:val="00650567"/>
    <w:rsid w:val="00650595"/>
    <w:rsid w:val="00650CA3"/>
    <w:rsid w:val="00653BF2"/>
    <w:rsid w:val="00653E7B"/>
    <w:rsid w:val="006579D0"/>
    <w:rsid w:val="00662223"/>
    <w:rsid w:val="0066488E"/>
    <w:rsid w:val="00664CD9"/>
    <w:rsid w:val="00664DE9"/>
    <w:rsid w:val="00665953"/>
    <w:rsid w:val="0066733C"/>
    <w:rsid w:val="0066752F"/>
    <w:rsid w:val="006702DC"/>
    <w:rsid w:val="006725FE"/>
    <w:rsid w:val="0067270F"/>
    <w:rsid w:val="00672EE0"/>
    <w:rsid w:val="00673174"/>
    <w:rsid w:val="00673CE4"/>
    <w:rsid w:val="00674219"/>
    <w:rsid w:val="00676B7C"/>
    <w:rsid w:val="0068536C"/>
    <w:rsid w:val="0069036E"/>
    <w:rsid w:val="00690F8F"/>
    <w:rsid w:val="00691CDA"/>
    <w:rsid w:val="006941F1"/>
    <w:rsid w:val="006945CA"/>
    <w:rsid w:val="00695123"/>
    <w:rsid w:val="0069587F"/>
    <w:rsid w:val="00695F6A"/>
    <w:rsid w:val="00697AFA"/>
    <w:rsid w:val="006A207F"/>
    <w:rsid w:val="006A4FB6"/>
    <w:rsid w:val="006A5070"/>
    <w:rsid w:val="006A577A"/>
    <w:rsid w:val="006A6CA3"/>
    <w:rsid w:val="006A6EA5"/>
    <w:rsid w:val="006A7C29"/>
    <w:rsid w:val="006B0F2F"/>
    <w:rsid w:val="006B226B"/>
    <w:rsid w:val="006B30F2"/>
    <w:rsid w:val="006B4143"/>
    <w:rsid w:val="006B53D1"/>
    <w:rsid w:val="006B5FEA"/>
    <w:rsid w:val="006C297D"/>
    <w:rsid w:val="006D21DA"/>
    <w:rsid w:val="006D3345"/>
    <w:rsid w:val="006D5419"/>
    <w:rsid w:val="006D56B5"/>
    <w:rsid w:val="006E01C7"/>
    <w:rsid w:val="006E2E57"/>
    <w:rsid w:val="006E5073"/>
    <w:rsid w:val="006E55E5"/>
    <w:rsid w:val="006E5F35"/>
    <w:rsid w:val="006E7932"/>
    <w:rsid w:val="006F2659"/>
    <w:rsid w:val="006F397C"/>
    <w:rsid w:val="006F5176"/>
    <w:rsid w:val="00701C81"/>
    <w:rsid w:val="00703E20"/>
    <w:rsid w:val="00704A86"/>
    <w:rsid w:val="00704EEC"/>
    <w:rsid w:val="007073D0"/>
    <w:rsid w:val="0071143F"/>
    <w:rsid w:val="00712680"/>
    <w:rsid w:val="0071305A"/>
    <w:rsid w:val="00714CF5"/>
    <w:rsid w:val="00721010"/>
    <w:rsid w:val="00721D42"/>
    <w:rsid w:val="0072543F"/>
    <w:rsid w:val="00725595"/>
    <w:rsid w:val="007267AC"/>
    <w:rsid w:val="00730F82"/>
    <w:rsid w:val="0073192A"/>
    <w:rsid w:val="00731B61"/>
    <w:rsid w:val="0073237C"/>
    <w:rsid w:val="007355A3"/>
    <w:rsid w:val="00735C77"/>
    <w:rsid w:val="00741339"/>
    <w:rsid w:val="0074334D"/>
    <w:rsid w:val="00743372"/>
    <w:rsid w:val="00745D5A"/>
    <w:rsid w:val="007472D2"/>
    <w:rsid w:val="0075003C"/>
    <w:rsid w:val="0075036E"/>
    <w:rsid w:val="007504D1"/>
    <w:rsid w:val="00750B8C"/>
    <w:rsid w:val="00754F33"/>
    <w:rsid w:val="007554DB"/>
    <w:rsid w:val="00755564"/>
    <w:rsid w:val="00755D8E"/>
    <w:rsid w:val="00757C48"/>
    <w:rsid w:val="00757FF3"/>
    <w:rsid w:val="00760B42"/>
    <w:rsid w:val="00760E8F"/>
    <w:rsid w:val="00761E85"/>
    <w:rsid w:val="00762ADA"/>
    <w:rsid w:val="00762CFC"/>
    <w:rsid w:val="007636D0"/>
    <w:rsid w:val="00767551"/>
    <w:rsid w:val="0076759A"/>
    <w:rsid w:val="00767B11"/>
    <w:rsid w:val="00774A45"/>
    <w:rsid w:val="00776904"/>
    <w:rsid w:val="00780E4C"/>
    <w:rsid w:val="00781AA8"/>
    <w:rsid w:val="007839F9"/>
    <w:rsid w:val="00785179"/>
    <w:rsid w:val="0078782A"/>
    <w:rsid w:val="00792BEE"/>
    <w:rsid w:val="00794484"/>
    <w:rsid w:val="0079501E"/>
    <w:rsid w:val="0079540A"/>
    <w:rsid w:val="007A4B92"/>
    <w:rsid w:val="007A525E"/>
    <w:rsid w:val="007A5766"/>
    <w:rsid w:val="007A5E3A"/>
    <w:rsid w:val="007A63C4"/>
    <w:rsid w:val="007A69A8"/>
    <w:rsid w:val="007A6A72"/>
    <w:rsid w:val="007B1DB2"/>
    <w:rsid w:val="007B2E09"/>
    <w:rsid w:val="007B4709"/>
    <w:rsid w:val="007B55E1"/>
    <w:rsid w:val="007B65DF"/>
    <w:rsid w:val="007B708E"/>
    <w:rsid w:val="007C00AE"/>
    <w:rsid w:val="007C19F5"/>
    <w:rsid w:val="007C2485"/>
    <w:rsid w:val="007C24A9"/>
    <w:rsid w:val="007C42D0"/>
    <w:rsid w:val="007C7FF6"/>
    <w:rsid w:val="007D03C3"/>
    <w:rsid w:val="007D2133"/>
    <w:rsid w:val="007D3CE8"/>
    <w:rsid w:val="007D3EED"/>
    <w:rsid w:val="007D4235"/>
    <w:rsid w:val="007D7903"/>
    <w:rsid w:val="007E0E75"/>
    <w:rsid w:val="007E20E0"/>
    <w:rsid w:val="007E3609"/>
    <w:rsid w:val="007E73A0"/>
    <w:rsid w:val="007E797F"/>
    <w:rsid w:val="007F0366"/>
    <w:rsid w:val="007F3A1E"/>
    <w:rsid w:val="007F4795"/>
    <w:rsid w:val="007F55CE"/>
    <w:rsid w:val="007F6DF5"/>
    <w:rsid w:val="007F7100"/>
    <w:rsid w:val="007F76A4"/>
    <w:rsid w:val="00801502"/>
    <w:rsid w:val="008077F4"/>
    <w:rsid w:val="00807C74"/>
    <w:rsid w:val="00812962"/>
    <w:rsid w:val="00812E28"/>
    <w:rsid w:val="0081355F"/>
    <w:rsid w:val="00816077"/>
    <w:rsid w:val="008207D4"/>
    <w:rsid w:val="00821FB5"/>
    <w:rsid w:val="00822AE8"/>
    <w:rsid w:val="0082630E"/>
    <w:rsid w:val="00830C1D"/>
    <w:rsid w:val="00831956"/>
    <w:rsid w:val="00831A0D"/>
    <w:rsid w:val="00831CB5"/>
    <w:rsid w:val="00833483"/>
    <w:rsid w:val="00836FB1"/>
    <w:rsid w:val="00837BA0"/>
    <w:rsid w:val="00840466"/>
    <w:rsid w:val="00841CCC"/>
    <w:rsid w:val="0084324D"/>
    <w:rsid w:val="0084404F"/>
    <w:rsid w:val="00846E70"/>
    <w:rsid w:val="0084771A"/>
    <w:rsid w:val="0085006B"/>
    <w:rsid w:val="0085208B"/>
    <w:rsid w:val="00852DBD"/>
    <w:rsid w:val="0085404C"/>
    <w:rsid w:val="00854980"/>
    <w:rsid w:val="00854BC4"/>
    <w:rsid w:val="00854CEE"/>
    <w:rsid w:val="008566F3"/>
    <w:rsid w:val="00860BFE"/>
    <w:rsid w:val="008612E8"/>
    <w:rsid w:val="0086208D"/>
    <w:rsid w:val="00862F1B"/>
    <w:rsid w:val="00864216"/>
    <w:rsid w:val="0086566B"/>
    <w:rsid w:val="008666E0"/>
    <w:rsid w:val="00871994"/>
    <w:rsid w:val="008730AF"/>
    <w:rsid w:val="0087366A"/>
    <w:rsid w:val="00876A84"/>
    <w:rsid w:val="008775C1"/>
    <w:rsid w:val="0088379E"/>
    <w:rsid w:val="0088767E"/>
    <w:rsid w:val="008904DA"/>
    <w:rsid w:val="00897B71"/>
    <w:rsid w:val="008A586E"/>
    <w:rsid w:val="008A6849"/>
    <w:rsid w:val="008B43C9"/>
    <w:rsid w:val="008B4584"/>
    <w:rsid w:val="008B6160"/>
    <w:rsid w:val="008B7B7D"/>
    <w:rsid w:val="008C6300"/>
    <w:rsid w:val="008C7C84"/>
    <w:rsid w:val="008D0747"/>
    <w:rsid w:val="008D14B7"/>
    <w:rsid w:val="008D2A8E"/>
    <w:rsid w:val="008D368F"/>
    <w:rsid w:val="008D6B89"/>
    <w:rsid w:val="008D70AA"/>
    <w:rsid w:val="008D7825"/>
    <w:rsid w:val="008E00A7"/>
    <w:rsid w:val="008E3418"/>
    <w:rsid w:val="008E369D"/>
    <w:rsid w:val="008E3A1A"/>
    <w:rsid w:val="008E73CB"/>
    <w:rsid w:val="008F53C7"/>
    <w:rsid w:val="008F70CE"/>
    <w:rsid w:val="00900B0A"/>
    <w:rsid w:val="009016AF"/>
    <w:rsid w:val="009045AB"/>
    <w:rsid w:val="00904AEA"/>
    <w:rsid w:val="00905D3C"/>
    <w:rsid w:val="00907097"/>
    <w:rsid w:val="009115D3"/>
    <w:rsid w:val="0091305F"/>
    <w:rsid w:val="009139C3"/>
    <w:rsid w:val="009150A2"/>
    <w:rsid w:val="0092174F"/>
    <w:rsid w:val="00925259"/>
    <w:rsid w:val="00925DF1"/>
    <w:rsid w:val="00927C17"/>
    <w:rsid w:val="00927EB6"/>
    <w:rsid w:val="00934078"/>
    <w:rsid w:val="009348F8"/>
    <w:rsid w:val="00935CA5"/>
    <w:rsid w:val="0094322C"/>
    <w:rsid w:val="0094448E"/>
    <w:rsid w:val="00944508"/>
    <w:rsid w:val="009512D4"/>
    <w:rsid w:val="00951AA8"/>
    <w:rsid w:val="00952A05"/>
    <w:rsid w:val="00953B0A"/>
    <w:rsid w:val="00953CBE"/>
    <w:rsid w:val="00961097"/>
    <w:rsid w:val="009613E0"/>
    <w:rsid w:val="00963FA9"/>
    <w:rsid w:val="0096763C"/>
    <w:rsid w:val="00971D2F"/>
    <w:rsid w:val="009848FB"/>
    <w:rsid w:val="00985F5E"/>
    <w:rsid w:val="009875C0"/>
    <w:rsid w:val="00987949"/>
    <w:rsid w:val="00987EC4"/>
    <w:rsid w:val="009928F6"/>
    <w:rsid w:val="009932D0"/>
    <w:rsid w:val="009935CE"/>
    <w:rsid w:val="00994301"/>
    <w:rsid w:val="00996720"/>
    <w:rsid w:val="009975B1"/>
    <w:rsid w:val="009A1B31"/>
    <w:rsid w:val="009A47EA"/>
    <w:rsid w:val="009A64D3"/>
    <w:rsid w:val="009A7684"/>
    <w:rsid w:val="009B1A91"/>
    <w:rsid w:val="009B24F3"/>
    <w:rsid w:val="009B40B9"/>
    <w:rsid w:val="009B429A"/>
    <w:rsid w:val="009B4695"/>
    <w:rsid w:val="009B525A"/>
    <w:rsid w:val="009B6947"/>
    <w:rsid w:val="009B70E6"/>
    <w:rsid w:val="009C259E"/>
    <w:rsid w:val="009C2E05"/>
    <w:rsid w:val="009C4751"/>
    <w:rsid w:val="009C5848"/>
    <w:rsid w:val="009D004A"/>
    <w:rsid w:val="009D028E"/>
    <w:rsid w:val="009D0A02"/>
    <w:rsid w:val="009D0BF3"/>
    <w:rsid w:val="009D2992"/>
    <w:rsid w:val="009D3E2C"/>
    <w:rsid w:val="009D46B2"/>
    <w:rsid w:val="009D560B"/>
    <w:rsid w:val="009D5EC0"/>
    <w:rsid w:val="009D646A"/>
    <w:rsid w:val="009D7955"/>
    <w:rsid w:val="009E11FC"/>
    <w:rsid w:val="009E4AD6"/>
    <w:rsid w:val="009E71C3"/>
    <w:rsid w:val="009F0885"/>
    <w:rsid w:val="009F2660"/>
    <w:rsid w:val="009F34F0"/>
    <w:rsid w:val="009F37C8"/>
    <w:rsid w:val="009F4DAB"/>
    <w:rsid w:val="009F53BE"/>
    <w:rsid w:val="009F53C1"/>
    <w:rsid w:val="009F5ADC"/>
    <w:rsid w:val="009F7CD8"/>
    <w:rsid w:val="00A00E03"/>
    <w:rsid w:val="00A05738"/>
    <w:rsid w:val="00A07624"/>
    <w:rsid w:val="00A079BF"/>
    <w:rsid w:val="00A16D29"/>
    <w:rsid w:val="00A1731B"/>
    <w:rsid w:val="00A1739E"/>
    <w:rsid w:val="00A214B0"/>
    <w:rsid w:val="00A2261A"/>
    <w:rsid w:val="00A226FD"/>
    <w:rsid w:val="00A24D93"/>
    <w:rsid w:val="00A256B2"/>
    <w:rsid w:val="00A25B30"/>
    <w:rsid w:val="00A25E85"/>
    <w:rsid w:val="00A271A4"/>
    <w:rsid w:val="00A273DE"/>
    <w:rsid w:val="00A27EE3"/>
    <w:rsid w:val="00A31AF1"/>
    <w:rsid w:val="00A35B82"/>
    <w:rsid w:val="00A376A5"/>
    <w:rsid w:val="00A42F5F"/>
    <w:rsid w:val="00A444DB"/>
    <w:rsid w:val="00A44C18"/>
    <w:rsid w:val="00A46DE3"/>
    <w:rsid w:val="00A50F2E"/>
    <w:rsid w:val="00A53E83"/>
    <w:rsid w:val="00A57352"/>
    <w:rsid w:val="00A5756E"/>
    <w:rsid w:val="00A60256"/>
    <w:rsid w:val="00A61215"/>
    <w:rsid w:val="00A61A36"/>
    <w:rsid w:val="00A62264"/>
    <w:rsid w:val="00A62354"/>
    <w:rsid w:val="00A6316F"/>
    <w:rsid w:val="00A644CA"/>
    <w:rsid w:val="00A71E50"/>
    <w:rsid w:val="00A736F1"/>
    <w:rsid w:val="00A773C2"/>
    <w:rsid w:val="00A81F8F"/>
    <w:rsid w:val="00A82D24"/>
    <w:rsid w:val="00A86502"/>
    <w:rsid w:val="00A869FD"/>
    <w:rsid w:val="00A86DD0"/>
    <w:rsid w:val="00A8746F"/>
    <w:rsid w:val="00A90412"/>
    <w:rsid w:val="00A91AF6"/>
    <w:rsid w:val="00A92BEE"/>
    <w:rsid w:val="00A9418F"/>
    <w:rsid w:val="00A94EBC"/>
    <w:rsid w:val="00A96F9C"/>
    <w:rsid w:val="00AA0D78"/>
    <w:rsid w:val="00AA0E9F"/>
    <w:rsid w:val="00AA1897"/>
    <w:rsid w:val="00AA6930"/>
    <w:rsid w:val="00AB091E"/>
    <w:rsid w:val="00AB216C"/>
    <w:rsid w:val="00AB3A24"/>
    <w:rsid w:val="00AB56AF"/>
    <w:rsid w:val="00AB5A8D"/>
    <w:rsid w:val="00AB6812"/>
    <w:rsid w:val="00AC63E9"/>
    <w:rsid w:val="00AC7031"/>
    <w:rsid w:val="00AC705E"/>
    <w:rsid w:val="00AC7B40"/>
    <w:rsid w:val="00AD437E"/>
    <w:rsid w:val="00AD47BB"/>
    <w:rsid w:val="00AD4839"/>
    <w:rsid w:val="00AD4D89"/>
    <w:rsid w:val="00AD5F52"/>
    <w:rsid w:val="00AD7D03"/>
    <w:rsid w:val="00AD7F69"/>
    <w:rsid w:val="00AE0B05"/>
    <w:rsid w:val="00AE4865"/>
    <w:rsid w:val="00AE4EE2"/>
    <w:rsid w:val="00AE563D"/>
    <w:rsid w:val="00AE5D05"/>
    <w:rsid w:val="00AF09DB"/>
    <w:rsid w:val="00AF54A4"/>
    <w:rsid w:val="00AF7545"/>
    <w:rsid w:val="00B01920"/>
    <w:rsid w:val="00B052F2"/>
    <w:rsid w:val="00B10A10"/>
    <w:rsid w:val="00B11042"/>
    <w:rsid w:val="00B111B5"/>
    <w:rsid w:val="00B11BA2"/>
    <w:rsid w:val="00B138B4"/>
    <w:rsid w:val="00B148C1"/>
    <w:rsid w:val="00B16D1B"/>
    <w:rsid w:val="00B21A05"/>
    <w:rsid w:val="00B22D8C"/>
    <w:rsid w:val="00B240E5"/>
    <w:rsid w:val="00B25635"/>
    <w:rsid w:val="00B2564F"/>
    <w:rsid w:val="00B2568A"/>
    <w:rsid w:val="00B2613E"/>
    <w:rsid w:val="00B262E3"/>
    <w:rsid w:val="00B26AF1"/>
    <w:rsid w:val="00B27197"/>
    <w:rsid w:val="00B27B5B"/>
    <w:rsid w:val="00B316D6"/>
    <w:rsid w:val="00B33204"/>
    <w:rsid w:val="00B343B8"/>
    <w:rsid w:val="00B407CB"/>
    <w:rsid w:val="00B41AF9"/>
    <w:rsid w:val="00B42B80"/>
    <w:rsid w:val="00B43430"/>
    <w:rsid w:val="00B43BC7"/>
    <w:rsid w:val="00B44635"/>
    <w:rsid w:val="00B45E52"/>
    <w:rsid w:val="00B52D0D"/>
    <w:rsid w:val="00B538D7"/>
    <w:rsid w:val="00B568C2"/>
    <w:rsid w:val="00B60ACF"/>
    <w:rsid w:val="00B7111A"/>
    <w:rsid w:val="00B758B2"/>
    <w:rsid w:val="00B771F2"/>
    <w:rsid w:val="00B8107B"/>
    <w:rsid w:val="00B82E58"/>
    <w:rsid w:val="00B83C17"/>
    <w:rsid w:val="00B84357"/>
    <w:rsid w:val="00B85CB6"/>
    <w:rsid w:val="00B8621D"/>
    <w:rsid w:val="00B87709"/>
    <w:rsid w:val="00B878D8"/>
    <w:rsid w:val="00B91622"/>
    <w:rsid w:val="00B91BC4"/>
    <w:rsid w:val="00B91E2E"/>
    <w:rsid w:val="00B94632"/>
    <w:rsid w:val="00B951B1"/>
    <w:rsid w:val="00B95C46"/>
    <w:rsid w:val="00BA0CB1"/>
    <w:rsid w:val="00BA1A8E"/>
    <w:rsid w:val="00BA29E1"/>
    <w:rsid w:val="00BA46B8"/>
    <w:rsid w:val="00BA5883"/>
    <w:rsid w:val="00BA5CED"/>
    <w:rsid w:val="00BA5E64"/>
    <w:rsid w:val="00BA6184"/>
    <w:rsid w:val="00BA7080"/>
    <w:rsid w:val="00BA71A2"/>
    <w:rsid w:val="00BA78BC"/>
    <w:rsid w:val="00BB03CB"/>
    <w:rsid w:val="00BB2B04"/>
    <w:rsid w:val="00BC22F3"/>
    <w:rsid w:val="00BC424D"/>
    <w:rsid w:val="00BC457B"/>
    <w:rsid w:val="00BC460F"/>
    <w:rsid w:val="00BC65D1"/>
    <w:rsid w:val="00BC6843"/>
    <w:rsid w:val="00BC72CE"/>
    <w:rsid w:val="00BD1451"/>
    <w:rsid w:val="00BD3371"/>
    <w:rsid w:val="00BD6164"/>
    <w:rsid w:val="00BD62EE"/>
    <w:rsid w:val="00BD7192"/>
    <w:rsid w:val="00BD78A1"/>
    <w:rsid w:val="00BE5958"/>
    <w:rsid w:val="00BE5F8A"/>
    <w:rsid w:val="00BE617D"/>
    <w:rsid w:val="00BF0B58"/>
    <w:rsid w:val="00BF1FC6"/>
    <w:rsid w:val="00BF64B7"/>
    <w:rsid w:val="00BF65E6"/>
    <w:rsid w:val="00C0276D"/>
    <w:rsid w:val="00C030ED"/>
    <w:rsid w:val="00C032C4"/>
    <w:rsid w:val="00C04220"/>
    <w:rsid w:val="00C05901"/>
    <w:rsid w:val="00C143A6"/>
    <w:rsid w:val="00C16D23"/>
    <w:rsid w:val="00C17313"/>
    <w:rsid w:val="00C21428"/>
    <w:rsid w:val="00C2376A"/>
    <w:rsid w:val="00C251A5"/>
    <w:rsid w:val="00C30517"/>
    <w:rsid w:val="00C37CE6"/>
    <w:rsid w:val="00C4118A"/>
    <w:rsid w:val="00C43733"/>
    <w:rsid w:val="00C43F74"/>
    <w:rsid w:val="00C44CF3"/>
    <w:rsid w:val="00C45EC1"/>
    <w:rsid w:val="00C462DD"/>
    <w:rsid w:val="00C47660"/>
    <w:rsid w:val="00C5301D"/>
    <w:rsid w:val="00C55FC3"/>
    <w:rsid w:val="00C57750"/>
    <w:rsid w:val="00C600F2"/>
    <w:rsid w:val="00C6072B"/>
    <w:rsid w:val="00C61037"/>
    <w:rsid w:val="00C64425"/>
    <w:rsid w:val="00C6444F"/>
    <w:rsid w:val="00C64983"/>
    <w:rsid w:val="00C650E2"/>
    <w:rsid w:val="00C709E3"/>
    <w:rsid w:val="00C7124A"/>
    <w:rsid w:val="00C73AE2"/>
    <w:rsid w:val="00C76299"/>
    <w:rsid w:val="00C771AE"/>
    <w:rsid w:val="00C8158F"/>
    <w:rsid w:val="00C84903"/>
    <w:rsid w:val="00C879D9"/>
    <w:rsid w:val="00C879ED"/>
    <w:rsid w:val="00C87B35"/>
    <w:rsid w:val="00C904D3"/>
    <w:rsid w:val="00C9087A"/>
    <w:rsid w:val="00C91804"/>
    <w:rsid w:val="00C9469F"/>
    <w:rsid w:val="00C9522D"/>
    <w:rsid w:val="00C9540A"/>
    <w:rsid w:val="00C97695"/>
    <w:rsid w:val="00CA177D"/>
    <w:rsid w:val="00CA38D7"/>
    <w:rsid w:val="00CB09B6"/>
    <w:rsid w:val="00CB4038"/>
    <w:rsid w:val="00CB4FB0"/>
    <w:rsid w:val="00CC4419"/>
    <w:rsid w:val="00CD42B5"/>
    <w:rsid w:val="00CD6D82"/>
    <w:rsid w:val="00CD77B4"/>
    <w:rsid w:val="00CE06B6"/>
    <w:rsid w:val="00CE45F6"/>
    <w:rsid w:val="00CE476B"/>
    <w:rsid w:val="00CE4B74"/>
    <w:rsid w:val="00CE6AFA"/>
    <w:rsid w:val="00CE74A6"/>
    <w:rsid w:val="00CE7BF7"/>
    <w:rsid w:val="00CE7C02"/>
    <w:rsid w:val="00CF2AB6"/>
    <w:rsid w:val="00CF7490"/>
    <w:rsid w:val="00CF74B1"/>
    <w:rsid w:val="00CF7A04"/>
    <w:rsid w:val="00D0021D"/>
    <w:rsid w:val="00D0107D"/>
    <w:rsid w:val="00D023BF"/>
    <w:rsid w:val="00D02A9E"/>
    <w:rsid w:val="00D06322"/>
    <w:rsid w:val="00D06E37"/>
    <w:rsid w:val="00D06F36"/>
    <w:rsid w:val="00D13EF1"/>
    <w:rsid w:val="00D14EA3"/>
    <w:rsid w:val="00D165ED"/>
    <w:rsid w:val="00D2249C"/>
    <w:rsid w:val="00D230B7"/>
    <w:rsid w:val="00D26EC7"/>
    <w:rsid w:val="00D27FB8"/>
    <w:rsid w:val="00D3162C"/>
    <w:rsid w:val="00D34C2B"/>
    <w:rsid w:val="00D35072"/>
    <w:rsid w:val="00D369AA"/>
    <w:rsid w:val="00D435EC"/>
    <w:rsid w:val="00D437BB"/>
    <w:rsid w:val="00D441DB"/>
    <w:rsid w:val="00D4446D"/>
    <w:rsid w:val="00D444EA"/>
    <w:rsid w:val="00D44E19"/>
    <w:rsid w:val="00D45962"/>
    <w:rsid w:val="00D46AF3"/>
    <w:rsid w:val="00D47508"/>
    <w:rsid w:val="00D505CC"/>
    <w:rsid w:val="00D517DF"/>
    <w:rsid w:val="00D537E6"/>
    <w:rsid w:val="00D54A10"/>
    <w:rsid w:val="00D55B50"/>
    <w:rsid w:val="00D570EC"/>
    <w:rsid w:val="00D5762B"/>
    <w:rsid w:val="00D64AFC"/>
    <w:rsid w:val="00D67400"/>
    <w:rsid w:val="00D70A95"/>
    <w:rsid w:val="00D72978"/>
    <w:rsid w:val="00D7538B"/>
    <w:rsid w:val="00D75A42"/>
    <w:rsid w:val="00D77408"/>
    <w:rsid w:val="00D804EC"/>
    <w:rsid w:val="00D80588"/>
    <w:rsid w:val="00D82149"/>
    <w:rsid w:val="00D848A1"/>
    <w:rsid w:val="00D84DEC"/>
    <w:rsid w:val="00D8531E"/>
    <w:rsid w:val="00D861B2"/>
    <w:rsid w:val="00D92949"/>
    <w:rsid w:val="00D9682B"/>
    <w:rsid w:val="00D96976"/>
    <w:rsid w:val="00D96BAE"/>
    <w:rsid w:val="00D97477"/>
    <w:rsid w:val="00DA07EF"/>
    <w:rsid w:val="00DA0FC5"/>
    <w:rsid w:val="00DA191F"/>
    <w:rsid w:val="00DA539A"/>
    <w:rsid w:val="00DA5AF5"/>
    <w:rsid w:val="00DA5D4D"/>
    <w:rsid w:val="00DA63FF"/>
    <w:rsid w:val="00DA6AC4"/>
    <w:rsid w:val="00DB0251"/>
    <w:rsid w:val="00DB10D7"/>
    <w:rsid w:val="00DB1ECC"/>
    <w:rsid w:val="00DB2206"/>
    <w:rsid w:val="00DB2CD5"/>
    <w:rsid w:val="00DB37BC"/>
    <w:rsid w:val="00DB61D7"/>
    <w:rsid w:val="00DB7A15"/>
    <w:rsid w:val="00DB7D33"/>
    <w:rsid w:val="00DC0E09"/>
    <w:rsid w:val="00DC11F2"/>
    <w:rsid w:val="00DC1290"/>
    <w:rsid w:val="00DC28AF"/>
    <w:rsid w:val="00DC33B6"/>
    <w:rsid w:val="00DD19DD"/>
    <w:rsid w:val="00DD21B8"/>
    <w:rsid w:val="00DD37BD"/>
    <w:rsid w:val="00DD7EC5"/>
    <w:rsid w:val="00DE0840"/>
    <w:rsid w:val="00DE1B97"/>
    <w:rsid w:val="00DE4CB2"/>
    <w:rsid w:val="00DE51E7"/>
    <w:rsid w:val="00DE6DB7"/>
    <w:rsid w:val="00DE7477"/>
    <w:rsid w:val="00DF0720"/>
    <w:rsid w:val="00DF0D79"/>
    <w:rsid w:val="00DF0EFF"/>
    <w:rsid w:val="00DF208C"/>
    <w:rsid w:val="00DF5021"/>
    <w:rsid w:val="00DF55C8"/>
    <w:rsid w:val="00DF56C8"/>
    <w:rsid w:val="00DF60F2"/>
    <w:rsid w:val="00DF62A9"/>
    <w:rsid w:val="00DF67E1"/>
    <w:rsid w:val="00DF73E9"/>
    <w:rsid w:val="00DF7DB0"/>
    <w:rsid w:val="00E01745"/>
    <w:rsid w:val="00E040D7"/>
    <w:rsid w:val="00E05E39"/>
    <w:rsid w:val="00E06582"/>
    <w:rsid w:val="00E101F2"/>
    <w:rsid w:val="00E1288A"/>
    <w:rsid w:val="00E13654"/>
    <w:rsid w:val="00E167AE"/>
    <w:rsid w:val="00E16CB7"/>
    <w:rsid w:val="00E2745B"/>
    <w:rsid w:val="00E31C27"/>
    <w:rsid w:val="00E32282"/>
    <w:rsid w:val="00E35C62"/>
    <w:rsid w:val="00E37368"/>
    <w:rsid w:val="00E37F8A"/>
    <w:rsid w:val="00E4191A"/>
    <w:rsid w:val="00E43F65"/>
    <w:rsid w:val="00E440B5"/>
    <w:rsid w:val="00E47370"/>
    <w:rsid w:val="00E5071A"/>
    <w:rsid w:val="00E5269E"/>
    <w:rsid w:val="00E52F24"/>
    <w:rsid w:val="00E53DCA"/>
    <w:rsid w:val="00E55470"/>
    <w:rsid w:val="00E557E4"/>
    <w:rsid w:val="00E5757E"/>
    <w:rsid w:val="00E62DEF"/>
    <w:rsid w:val="00E650F5"/>
    <w:rsid w:val="00E6571A"/>
    <w:rsid w:val="00E66FE9"/>
    <w:rsid w:val="00E74D19"/>
    <w:rsid w:val="00E74DFA"/>
    <w:rsid w:val="00E760C2"/>
    <w:rsid w:val="00E76D52"/>
    <w:rsid w:val="00E76F2A"/>
    <w:rsid w:val="00E80263"/>
    <w:rsid w:val="00E815A4"/>
    <w:rsid w:val="00E85679"/>
    <w:rsid w:val="00E85E30"/>
    <w:rsid w:val="00E876A8"/>
    <w:rsid w:val="00E87D45"/>
    <w:rsid w:val="00E90FEC"/>
    <w:rsid w:val="00E91B91"/>
    <w:rsid w:val="00E93BCE"/>
    <w:rsid w:val="00E95A63"/>
    <w:rsid w:val="00E96959"/>
    <w:rsid w:val="00EA1E54"/>
    <w:rsid w:val="00EA33A6"/>
    <w:rsid w:val="00EA356E"/>
    <w:rsid w:val="00EA38A5"/>
    <w:rsid w:val="00EB25A5"/>
    <w:rsid w:val="00EB5A12"/>
    <w:rsid w:val="00EB6B42"/>
    <w:rsid w:val="00EB74C2"/>
    <w:rsid w:val="00EB7576"/>
    <w:rsid w:val="00EC0574"/>
    <w:rsid w:val="00EC0ADF"/>
    <w:rsid w:val="00EC21AA"/>
    <w:rsid w:val="00EC2AFF"/>
    <w:rsid w:val="00EC4F35"/>
    <w:rsid w:val="00EC62B9"/>
    <w:rsid w:val="00ED0EFB"/>
    <w:rsid w:val="00ED350E"/>
    <w:rsid w:val="00ED3DE6"/>
    <w:rsid w:val="00ED3F8E"/>
    <w:rsid w:val="00ED563C"/>
    <w:rsid w:val="00ED5A82"/>
    <w:rsid w:val="00EE1C30"/>
    <w:rsid w:val="00EE2C49"/>
    <w:rsid w:val="00EE473D"/>
    <w:rsid w:val="00EF0BA5"/>
    <w:rsid w:val="00EF25E4"/>
    <w:rsid w:val="00EF2EFD"/>
    <w:rsid w:val="00EF3F0A"/>
    <w:rsid w:val="00EF5FD4"/>
    <w:rsid w:val="00F05878"/>
    <w:rsid w:val="00F0628C"/>
    <w:rsid w:val="00F075DF"/>
    <w:rsid w:val="00F11A25"/>
    <w:rsid w:val="00F1272A"/>
    <w:rsid w:val="00F137B7"/>
    <w:rsid w:val="00F1403C"/>
    <w:rsid w:val="00F157CE"/>
    <w:rsid w:val="00F16977"/>
    <w:rsid w:val="00F173D6"/>
    <w:rsid w:val="00F17666"/>
    <w:rsid w:val="00F2131D"/>
    <w:rsid w:val="00F21C06"/>
    <w:rsid w:val="00F22EB1"/>
    <w:rsid w:val="00F25B7D"/>
    <w:rsid w:val="00F26228"/>
    <w:rsid w:val="00F33C47"/>
    <w:rsid w:val="00F33D9D"/>
    <w:rsid w:val="00F34060"/>
    <w:rsid w:val="00F367F0"/>
    <w:rsid w:val="00F36FC8"/>
    <w:rsid w:val="00F40D0C"/>
    <w:rsid w:val="00F41635"/>
    <w:rsid w:val="00F42D51"/>
    <w:rsid w:val="00F4353E"/>
    <w:rsid w:val="00F46C67"/>
    <w:rsid w:val="00F477B5"/>
    <w:rsid w:val="00F5042A"/>
    <w:rsid w:val="00F51A3B"/>
    <w:rsid w:val="00F56C5A"/>
    <w:rsid w:val="00F573A4"/>
    <w:rsid w:val="00F60455"/>
    <w:rsid w:val="00F6131C"/>
    <w:rsid w:val="00F622B5"/>
    <w:rsid w:val="00F62A62"/>
    <w:rsid w:val="00F63E13"/>
    <w:rsid w:val="00F668F2"/>
    <w:rsid w:val="00F66A19"/>
    <w:rsid w:val="00F6731B"/>
    <w:rsid w:val="00F7332C"/>
    <w:rsid w:val="00F74552"/>
    <w:rsid w:val="00F754E9"/>
    <w:rsid w:val="00F77F80"/>
    <w:rsid w:val="00F81D28"/>
    <w:rsid w:val="00F832D1"/>
    <w:rsid w:val="00F87F2E"/>
    <w:rsid w:val="00F90F41"/>
    <w:rsid w:val="00F91F35"/>
    <w:rsid w:val="00F92A69"/>
    <w:rsid w:val="00F977BA"/>
    <w:rsid w:val="00FA1140"/>
    <w:rsid w:val="00FA2BA1"/>
    <w:rsid w:val="00FB1BB6"/>
    <w:rsid w:val="00FB6A6B"/>
    <w:rsid w:val="00FC4D3B"/>
    <w:rsid w:val="00FC69B5"/>
    <w:rsid w:val="00FD1E8D"/>
    <w:rsid w:val="00FD2E38"/>
    <w:rsid w:val="00FD4161"/>
    <w:rsid w:val="00FD5A82"/>
    <w:rsid w:val="00FD79E3"/>
    <w:rsid w:val="00FD7DF2"/>
    <w:rsid w:val="00FE130C"/>
    <w:rsid w:val="00FE19E5"/>
    <w:rsid w:val="00FE382E"/>
    <w:rsid w:val="00FE6FB0"/>
    <w:rsid w:val="00FE7C12"/>
    <w:rsid w:val="00FF39BD"/>
    <w:rsid w:val="00FF4BBA"/>
    <w:rsid w:val="00F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87F54BC"/>
  <w15:docId w15:val="{BBFE7D51-35FB-4E31-9408-4344F5ED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E3A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link w:val="Titre1Car"/>
    <w:uiPriority w:val="9"/>
    <w:qFormat/>
    <w:rsid w:val="00346D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063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63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6322"/>
    <w:rPr>
      <w:rFonts w:ascii="Calibri" w:eastAsia="Calibri" w:hAnsi="Calibri" w:cs="Calibri"/>
      <w:sz w:val="20"/>
      <w:szCs w:val="20"/>
      <w:lang w:val="en-US" w:eastAsia="fr-FR"/>
    </w:rPr>
  </w:style>
  <w:style w:type="character" w:styleId="lev">
    <w:name w:val="Strong"/>
    <w:basedOn w:val="Policepardfaut"/>
    <w:uiPriority w:val="22"/>
    <w:qFormat/>
    <w:rsid w:val="00D06322"/>
    <w:rPr>
      <w:b/>
      <w:bCs/>
    </w:rPr>
  </w:style>
  <w:style w:type="paragraph" w:styleId="Paragraphedeliste">
    <w:name w:val="List Paragraph"/>
    <w:basedOn w:val="Normal"/>
    <w:uiPriority w:val="34"/>
    <w:qFormat/>
    <w:rsid w:val="009D2992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1A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1AA8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3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1C6"/>
    <w:rPr>
      <w:rFonts w:ascii="Tahoma" w:eastAsia="Calibri" w:hAnsi="Tahoma" w:cs="Tahoma"/>
      <w:sz w:val="16"/>
      <w:szCs w:val="16"/>
      <w:lang w:val="en-US" w:eastAsia="fr-FR"/>
    </w:rPr>
  </w:style>
  <w:style w:type="paragraph" w:styleId="Rvision">
    <w:name w:val="Revision"/>
    <w:hidden/>
    <w:uiPriority w:val="99"/>
    <w:semiHidden/>
    <w:rsid w:val="00DE51E7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Accentuation">
    <w:name w:val="Emphasis"/>
    <w:basedOn w:val="Policepardfaut"/>
    <w:uiPriority w:val="20"/>
    <w:qFormat/>
    <w:rsid w:val="009B4695"/>
    <w:rPr>
      <w:i/>
      <w:iCs/>
    </w:rPr>
  </w:style>
  <w:style w:type="character" w:styleId="Lienhypertexte">
    <w:name w:val="Hyperlink"/>
    <w:basedOn w:val="Policepardfaut"/>
    <w:uiPriority w:val="99"/>
    <w:unhideWhenUsed/>
    <w:rsid w:val="009B4695"/>
    <w:rPr>
      <w:color w:val="0000FF"/>
      <w:u w:val="single"/>
    </w:rPr>
  </w:style>
  <w:style w:type="character" w:customStyle="1" w:styleId="docsum-authors">
    <w:name w:val="docsum-authors"/>
    <w:basedOn w:val="Policepardfaut"/>
    <w:rsid w:val="009B4695"/>
  </w:style>
  <w:style w:type="character" w:customStyle="1" w:styleId="docsum-journal-citation">
    <w:name w:val="docsum-journal-citation"/>
    <w:basedOn w:val="Policepardfaut"/>
    <w:rsid w:val="009B4695"/>
  </w:style>
  <w:style w:type="character" w:customStyle="1" w:styleId="period">
    <w:name w:val="period"/>
    <w:basedOn w:val="Policepardfaut"/>
    <w:rsid w:val="009B4695"/>
  </w:style>
  <w:style w:type="character" w:customStyle="1" w:styleId="cit">
    <w:name w:val="cit"/>
    <w:basedOn w:val="Policepardfaut"/>
    <w:rsid w:val="009B4695"/>
  </w:style>
  <w:style w:type="character" w:customStyle="1" w:styleId="author-sup-separator">
    <w:name w:val="author-sup-separator"/>
    <w:basedOn w:val="Policepardfaut"/>
    <w:rsid w:val="009B4695"/>
  </w:style>
  <w:style w:type="character" w:customStyle="1" w:styleId="comma">
    <w:name w:val="comma"/>
    <w:basedOn w:val="Policepardfaut"/>
    <w:rsid w:val="009B4695"/>
  </w:style>
  <w:style w:type="paragraph" w:styleId="Bibliographie">
    <w:name w:val="Bibliography"/>
    <w:basedOn w:val="Normal"/>
    <w:next w:val="Normal"/>
    <w:uiPriority w:val="37"/>
    <w:unhideWhenUsed/>
    <w:rsid w:val="00144D7E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9C5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B429A"/>
    <w:pPr>
      <w:spacing w:line="240" w:lineRule="auto"/>
      <w:jc w:val="both"/>
    </w:pPr>
    <w:rPr>
      <w:rFonts w:eastAsiaTheme="minorHAnsi"/>
      <w:noProof/>
      <w:lang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9B429A"/>
    <w:rPr>
      <w:rFonts w:ascii="Calibri" w:hAnsi="Calibri" w:cs="Calibri"/>
      <w:noProof/>
      <w:lang w:val="en-US"/>
    </w:rPr>
  </w:style>
  <w:style w:type="character" w:customStyle="1" w:styleId="authors-list-item">
    <w:name w:val="authors-list-item"/>
    <w:basedOn w:val="Policepardfaut"/>
    <w:rsid w:val="00D0021D"/>
  </w:style>
  <w:style w:type="character" w:customStyle="1" w:styleId="citation-doi">
    <w:name w:val="citation-doi"/>
    <w:basedOn w:val="Policepardfaut"/>
    <w:rsid w:val="00FE19E5"/>
  </w:style>
  <w:style w:type="paragraph" w:styleId="NormalWeb">
    <w:name w:val="Normal (Web)"/>
    <w:basedOn w:val="Normal"/>
    <w:uiPriority w:val="99"/>
    <w:unhideWhenUsed/>
    <w:rsid w:val="000B3B2C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fr-FR"/>
    </w:rPr>
  </w:style>
  <w:style w:type="character" w:customStyle="1" w:styleId="Aucun">
    <w:name w:val="Aucun"/>
    <w:rsid w:val="00265E6B"/>
    <w:rPr>
      <w:lang w:val="fr-FR"/>
    </w:rPr>
  </w:style>
  <w:style w:type="paragraph" w:customStyle="1" w:styleId="CorpsAA">
    <w:name w:val="Corps A A"/>
    <w:rsid w:val="00265E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265E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265E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Pardfaut">
    <w:name w:val="Par défaut"/>
    <w:rsid w:val="00265E6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sA">
    <w:name w:val="Corps A"/>
    <w:rsid w:val="003813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En-tte">
    <w:name w:val="header"/>
    <w:basedOn w:val="Normal"/>
    <w:link w:val="En-tteCar"/>
    <w:uiPriority w:val="99"/>
    <w:unhideWhenUsed/>
    <w:rsid w:val="00F14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403C"/>
    <w:rPr>
      <w:rFonts w:ascii="Calibri" w:eastAsia="Calibri" w:hAnsi="Calibri" w:cs="Calibri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F14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403C"/>
    <w:rPr>
      <w:rFonts w:ascii="Calibri" w:eastAsia="Calibri" w:hAnsi="Calibri" w:cs="Calibri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346D2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secondary-date">
    <w:name w:val="secondary-date"/>
    <w:basedOn w:val="Policepardfaut"/>
    <w:rsid w:val="00346D28"/>
  </w:style>
  <w:style w:type="character" w:customStyle="1" w:styleId="Titre10">
    <w:name w:val="Titre1"/>
    <w:basedOn w:val="Policepardfaut"/>
    <w:rsid w:val="00346D28"/>
  </w:style>
  <w:style w:type="character" w:customStyle="1" w:styleId="identifier">
    <w:name w:val="identifier"/>
    <w:basedOn w:val="Policepardfaut"/>
    <w:rsid w:val="00346D28"/>
  </w:style>
  <w:style w:type="character" w:customStyle="1" w:styleId="id-label">
    <w:name w:val="id-label"/>
    <w:basedOn w:val="Policepardfaut"/>
    <w:rsid w:val="00346D28"/>
  </w:style>
  <w:style w:type="character" w:customStyle="1" w:styleId="Titre2">
    <w:name w:val="Titre2"/>
    <w:basedOn w:val="Policepardfaut"/>
    <w:rsid w:val="00A00E03"/>
  </w:style>
  <w:style w:type="character" w:styleId="Mentionnonrsolue">
    <w:name w:val="Unresolved Mention"/>
    <w:basedOn w:val="Policepardfaut"/>
    <w:uiPriority w:val="99"/>
    <w:semiHidden/>
    <w:unhideWhenUsed/>
    <w:rsid w:val="009E4A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2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7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8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9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5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1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2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14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4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1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7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564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8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6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8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2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49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44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E561E-6891-408B-B362-D4BB7D3D0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67</Words>
  <Characters>13024</Characters>
  <Application>Microsoft Office Word</Application>
  <DocSecurity>0</DocSecurity>
  <Lines>108</Lines>
  <Paragraphs>3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ospices Civils de Lyon</Company>
  <LinksUpToDate>false</LinksUpToDate>
  <CharactersWithSpaces>1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cprosty</dc:creator>
  <cp:lastModifiedBy>RANCHIN, Bruno</cp:lastModifiedBy>
  <cp:revision>2</cp:revision>
  <cp:lastPrinted>2024-10-01T15:09:00Z</cp:lastPrinted>
  <dcterms:created xsi:type="dcterms:W3CDTF">2024-10-31T07:46:00Z</dcterms:created>
  <dcterms:modified xsi:type="dcterms:W3CDTF">2024-10-3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aHcL7ny7"/&gt;&lt;style id="http://www.zotero.org/styles/pediatric-nephr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aa8438715cba48cab311a9b69cf0e24be25b6f34d52637f23949064519cde2f3</vt:lpwstr>
  </property>
</Properties>
</file>